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8E6CA" w14:textId="736807A3" w:rsidR="00A31B71" w:rsidRPr="00A31B71" w:rsidRDefault="00A31B71" w:rsidP="00A31B71">
      <w:pPr>
        <w:jc w:val="center"/>
        <w:rPr>
          <w:rFonts w:ascii="Times New Roman" w:hAnsi="Times New Roman" w:cs="Times New Roman"/>
        </w:rPr>
      </w:pPr>
      <w:r w:rsidRPr="00A31B71">
        <w:rPr>
          <w:rFonts w:ascii="Times New Roman" w:hAnsi="Times New Roman" w:cs="Times New Roman"/>
          <w:b/>
          <w:bCs/>
        </w:rPr>
        <w:t>Table 2:</w:t>
      </w:r>
      <w:r w:rsidRPr="00A31B71">
        <w:rPr>
          <w:rFonts w:ascii="Times New Roman" w:hAnsi="Times New Roman" w:cs="Times New Roman"/>
        </w:rPr>
        <w:t xml:space="preserve"> The change trends of age-standardized rates from 1990 to 2021 in the global and regional level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762"/>
        <w:gridCol w:w="1083"/>
        <w:gridCol w:w="582"/>
        <w:gridCol w:w="1083"/>
        <w:gridCol w:w="582"/>
        <w:gridCol w:w="1083"/>
        <w:gridCol w:w="582"/>
        <w:gridCol w:w="1083"/>
        <w:gridCol w:w="582"/>
        <w:gridCol w:w="1083"/>
        <w:gridCol w:w="582"/>
        <w:gridCol w:w="1083"/>
        <w:gridCol w:w="582"/>
      </w:tblGrid>
      <w:tr w:rsidR="00363E3C" w:rsidRPr="00363E3C" w14:paraId="1D16E74C" w14:textId="77777777" w:rsidTr="0080108A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7116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39A1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2A95D4" w14:textId="77777777" w:rsidR="00363E3C" w:rsidRPr="00363E3C" w:rsidRDefault="00363E3C" w:rsidP="0081772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V/AI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C2D86F" w14:textId="77777777" w:rsidR="00363E3C" w:rsidRPr="00363E3C" w:rsidRDefault="00363E3C" w:rsidP="0081772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yphil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5DBD0" w14:textId="77777777" w:rsidR="00363E3C" w:rsidRPr="00363E3C" w:rsidRDefault="00363E3C" w:rsidP="0081772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hlamydial infe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E8AF5" w14:textId="77777777" w:rsidR="00363E3C" w:rsidRPr="00363E3C" w:rsidRDefault="00363E3C" w:rsidP="0081772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Gonococcal infe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5D563" w14:textId="77777777" w:rsidR="00363E3C" w:rsidRPr="00363E3C" w:rsidRDefault="00363E3C" w:rsidP="0081772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Trichomonia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77FE85" w14:textId="77777777" w:rsidR="00363E3C" w:rsidRPr="00363E3C" w:rsidRDefault="00363E3C" w:rsidP="0081772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Genital herpes</w:t>
            </w:r>
          </w:p>
        </w:tc>
      </w:tr>
      <w:tr w:rsidR="00363E3C" w:rsidRPr="00363E3C" w14:paraId="0E238DFF" w14:textId="77777777" w:rsidTr="00363E3C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B40E2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8FA2D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67068B" w14:textId="089F7A7D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APC (95% 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72E6AD" w14:textId="77777777" w:rsidR="00363E3C" w:rsidRPr="00FB5262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B526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084F11" w14:textId="267EC9ED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APC (95% 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CE1F4E" w14:textId="77777777" w:rsidR="00363E3C" w:rsidRPr="00FB5262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B526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93F543" w14:textId="71316902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APC (95% 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34E3D5" w14:textId="77777777" w:rsidR="00363E3C" w:rsidRPr="00FB5262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B526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1529B6" w14:textId="17C33EA0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APC (95% 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EE01F5" w14:textId="77777777" w:rsidR="00363E3C" w:rsidRPr="00FB5262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B526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CE01DA" w14:textId="78A68792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APC (95% 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29C69C" w14:textId="77777777" w:rsidR="00363E3C" w:rsidRPr="00FB5262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B526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B53446" w14:textId="086AC585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APC (95% 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A346F5" w14:textId="77777777" w:rsidR="00363E3C" w:rsidRPr="00FB5262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B526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</w:tr>
      <w:tr w:rsidR="00363E3C" w:rsidRPr="00363E3C" w14:paraId="020BEFD9" w14:textId="77777777" w:rsidTr="00363E3C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050B2B95" w14:textId="77777777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ge-standardized Incidence</w:t>
            </w:r>
          </w:p>
        </w:tc>
        <w:tc>
          <w:tcPr>
            <w:tcW w:w="0" w:type="auto"/>
            <w:noWrap/>
            <w:hideMark/>
          </w:tcPr>
          <w:p w14:paraId="1893B299" w14:textId="77777777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Global</w:t>
            </w:r>
          </w:p>
        </w:tc>
        <w:tc>
          <w:tcPr>
            <w:tcW w:w="0" w:type="auto"/>
            <w:noWrap/>
            <w:hideMark/>
          </w:tcPr>
          <w:p w14:paraId="5739CC9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8</w:t>
            </w:r>
          </w:p>
          <w:p w14:paraId="75374549" w14:textId="387F03E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7 to -1.5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469FA1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8C792A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6</w:t>
            </w:r>
          </w:p>
          <w:p w14:paraId="50ABB525" w14:textId="08025E0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 to 0.6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512B2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51</w:t>
            </w:r>
          </w:p>
        </w:tc>
        <w:tc>
          <w:tcPr>
            <w:tcW w:w="0" w:type="auto"/>
            <w:noWrap/>
            <w:hideMark/>
          </w:tcPr>
          <w:p w14:paraId="6944938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0</w:t>
            </w:r>
          </w:p>
          <w:p w14:paraId="52F1416C" w14:textId="4119D99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 to 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67A64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56</w:t>
            </w:r>
          </w:p>
        </w:tc>
        <w:tc>
          <w:tcPr>
            <w:tcW w:w="0" w:type="auto"/>
            <w:noWrap/>
            <w:hideMark/>
          </w:tcPr>
          <w:p w14:paraId="1CC6E57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6</w:t>
            </w:r>
          </w:p>
          <w:p w14:paraId="7F63982F" w14:textId="508B20A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 to -0.4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AD2367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C0422D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7</w:t>
            </w:r>
          </w:p>
          <w:p w14:paraId="5D804294" w14:textId="03BE2FD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5 to 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870F5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776275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</w:p>
          <w:p w14:paraId="04637151" w14:textId="38EDCD0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1 to 0.2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FEF09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49423E40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EFCF94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9F2E68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 SDI</w:t>
            </w:r>
          </w:p>
        </w:tc>
        <w:tc>
          <w:tcPr>
            <w:tcW w:w="0" w:type="auto"/>
            <w:noWrap/>
            <w:hideMark/>
          </w:tcPr>
          <w:p w14:paraId="561BE17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9</w:t>
            </w:r>
          </w:p>
          <w:p w14:paraId="26832842" w14:textId="42A66B2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5 to 1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0AC239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hideMark/>
          </w:tcPr>
          <w:p w14:paraId="25510AC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  <w:p w14:paraId="36DD8FB3" w14:textId="3CC7989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3 to 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DEA2F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42</w:t>
            </w:r>
          </w:p>
        </w:tc>
        <w:tc>
          <w:tcPr>
            <w:tcW w:w="0" w:type="auto"/>
            <w:noWrap/>
            <w:hideMark/>
          </w:tcPr>
          <w:p w14:paraId="09471B8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2</w:t>
            </w:r>
          </w:p>
          <w:p w14:paraId="341DB405" w14:textId="36C4ABF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2 to 0.8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8FEDC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C0AD9D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1</w:t>
            </w:r>
          </w:p>
          <w:p w14:paraId="16A1831F" w14:textId="1F32036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7 to -0.4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D300D1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26426F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  <w:p w14:paraId="4773C4A3" w14:textId="4A19CA6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7 to 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F4B766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51</w:t>
            </w:r>
          </w:p>
        </w:tc>
        <w:tc>
          <w:tcPr>
            <w:tcW w:w="0" w:type="auto"/>
            <w:noWrap/>
            <w:hideMark/>
          </w:tcPr>
          <w:p w14:paraId="34DFEC3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9</w:t>
            </w:r>
          </w:p>
          <w:p w14:paraId="4D0A61C7" w14:textId="25C5DA2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1 to -0.2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255DBA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6AAD326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D5AF4C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56CE30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middle SDI</w:t>
            </w:r>
          </w:p>
        </w:tc>
        <w:tc>
          <w:tcPr>
            <w:tcW w:w="0" w:type="auto"/>
            <w:noWrap/>
            <w:hideMark/>
          </w:tcPr>
          <w:p w14:paraId="2A8FC07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27</w:t>
            </w:r>
          </w:p>
          <w:p w14:paraId="6D4EB652" w14:textId="238BE84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4.61 to 5.9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FB550E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9473B2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0</w:t>
            </w:r>
          </w:p>
          <w:p w14:paraId="69EDF4DA" w14:textId="3BDDD83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5 to 0.8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D732E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6F2D8B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  <w:p w14:paraId="22C97EDF" w14:textId="65D1A2E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3 to 0.7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715038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79</w:t>
            </w:r>
          </w:p>
        </w:tc>
        <w:tc>
          <w:tcPr>
            <w:tcW w:w="0" w:type="auto"/>
            <w:noWrap/>
            <w:hideMark/>
          </w:tcPr>
          <w:p w14:paraId="261B77E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1</w:t>
            </w:r>
          </w:p>
          <w:p w14:paraId="6C346B8A" w14:textId="4B2AE97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8 to -0.4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0E7AC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CCBD9F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  <w:p w14:paraId="70880E0F" w14:textId="6E93E56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 to -0.0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904E6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0B7AC1D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  <w:p w14:paraId="711BE608" w14:textId="734C0C8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 to 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54B85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</w:tr>
      <w:tr w:rsidR="00363E3C" w:rsidRPr="00363E3C" w14:paraId="43118317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1730D3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5CE6CC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Middle SDI</w:t>
            </w:r>
          </w:p>
        </w:tc>
        <w:tc>
          <w:tcPr>
            <w:tcW w:w="0" w:type="auto"/>
            <w:noWrap/>
            <w:hideMark/>
          </w:tcPr>
          <w:p w14:paraId="080AE97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95</w:t>
            </w:r>
          </w:p>
          <w:p w14:paraId="5B30669C" w14:textId="2ACEC42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25 to 2.6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DD57B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3C3924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  <w:p w14:paraId="487B2102" w14:textId="4F5CABD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 to 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AE2A9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3922DEB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</w:t>
            </w:r>
          </w:p>
          <w:p w14:paraId="52A57731" w14:textId="29FB3E0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6 to 0.1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DA687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39</w:t>
            </w:r>
          </w:p>
        </w:tc>
        <w:tc>
          <w:tcPr>
            <w:tcW w:w="0" w:type="auto"/>
            <w:noWrap/>
            <w:hideMark/>
          </w:tcPr>
          <w:p w14:paraId="2A29C79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6</w:t>
            </w:r>
          </w:p>
          <w:p w14:paraId="45E5A87E" w14:textId="1C62712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5 to -0.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67DC3C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499DF8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71CBEF72" w14:textId="556CA90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 to 0.1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ADDF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47</w:t>
            </w:r>
          </w:p>
        </w:tc>
        <w:tc>
          <w:tcPr>
            <w:tcW w:w="0" w:type="auto"/>
            <w:noWrap/>
            <w:hideMark/>
          </w:tcPr>
          <w:p w14:paraId="5DCEB19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0</w:t>
            </w:r>
          </w:p>
          <w:p w14:paraId="24745626" w14:textId="4CE3CC4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8 to 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19BB7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6A2F9D7A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1DEDD8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DE450A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Low-middle SDI</w:t>
            </w:r>
          </w:p>
        </w:tc>
        <w:tc>
          <w:tcPr>
            <w:tcW w:w="0" w:type="auto"/>
            <w:noWrap/>
            <w:hideMark/>
          </w:tcPr>
          <w:p w14:paraId="066FB09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57</w:t>
            </w:r>
          </w:p>
          <w:p w14:paraId="2AF76971" w14:textId="46E282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75 to -3.3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094EC2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F20C25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4</w:t>
            </w:r>
          </w:p>
          <w:p w14:paraId="1C34F87A" w14:textId="63EFBE7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6 to -0.2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2D257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E20ADB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  <w:p w14:paraId="5A03AC42" w14:textId="4D5DB9A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F4523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2DEA2C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</w:t>
            </w:r>
          </w:p>
          <w:p w14:paraId="0D03EE71" w14:textId="0DC3F41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2 to -0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DF175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16EE917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</w:p>
          <w:p w14:paraId="0B8EC6CA" w14:textId="791A2D6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2 to 0.4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F6CDBC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6319DA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</w:p>
          <w:p w14:paraId="0E37EABD" w14:textId="28F2CAE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3 to 0.2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23503F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1CF2FCD3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FB930E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E96EB9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Low SDI</w:t>
            </w:r>
          </w:p>
        </w:tc>
        <w:tc>
          <w:tcPr>
            <w:tcW w:w="0" w:type="auto"/>
            <w:noWrap/>
            <w:hideMark/>
          </w:tcPr>
          <w:p w14:paraId="08BA67F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5.08</w:t>
            </w:r>
          </w:p>
          <w:p w14:paraId="3ED98EA6" w14:textId="3FB5EC8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5.28 to -4.8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423B0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EE13F6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6</w:t>
            </w:r>
          </w:p>
          <w:p w14:paraId="76DED195" w14:textId="40C2D5E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9 to -0.7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D1B25C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51DD64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  <w:p w14:paraId="75845B37" w14:textId="255A38F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0.0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AC41B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D64213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</w:t>
            </w:r>
          </w:p>
          <w:p w14:paraId="786209AE" w14:textId="24683E8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 to -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41A505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B1D73B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  <w:p w14:paraId="60883A38" w14:textId="41DA2F2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 to 0.1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2E6DC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8F6FB8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  <w:p w14:paraId="413659AA" w14:textId="19B18E6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 to 0.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D1A979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63</w:t>
            </w:r>
          </w:p>
        </w:tc>
      </w:tr>
      <w:tr w:rsidR="00363E3C" w:rsidRPr="00363E3C" w14:paraId="68A45489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0D9F09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3EE89D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 Asia</w:t>
            </w:r>
          </w:p>
        </w:tc>
        <w:tc>
          <w:tcPr>
            <w:tcW w:w="0" w:type="auto"/>
            <w:noWrap/>
            <w:hideMark/>
          </w:tcPr>
          <w:p w14:paraId="32BD5A2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54</w:t>
            </w:r>
          </w:p>
          <w:p w14:paraId="612B12E3" w14:textId="5DDE9CB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48 to 4.6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806C2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31F69C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</w:p>
          <w:p w14:paraId="75C0E369" w14:textId="62D6D3A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1 to 0.9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E1208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21</w:t>
            </w:r>
          </w:p>
        </w:tc>
        <w:tc>
          <w:tcPr>
            <w:tcW w:w="0" w:type="auto"/>
            <w:noWrap/>
            <w:hideMark/>
          </w:tcPr>
          <w:p w14:paraId="3A3E529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8</w:t>
            </w:r>
          </w:p>
          <w:p w14:paraId="6EAA2F76" w14:textId="6B3390E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1 to 1.3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1EBC03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92</w:t>
            </w:r>
          </w:p>
        </w:tc>
        <w:tc>
          <w:tcPr>
            <w:tcW w:w="0" w:type="auto"/>
            <w:noWrap/>
            <w:hideMark/>
          </w:tcPr>
          <w:p w14:paraId="132F390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8</w:t>
            </w:r>
          </w:p>
          <w:p w14:paraId="1C392199" w14:textId="2C91C34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7 to -0.3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CA9F7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EDA1D4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</w:t>
            </w:r>
          </w:p>
          <w:p w14:paraId="365514AA" w14:textId="131B787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9 to -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906959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661A7F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  <w:p w14:paraId="0CA4FDC0" w14:textId="6C2331A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 to 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A75E0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81</w:t>
            </w:r>
          </w:p>
        </w:tc>
      </w:tr>
      <w:tr w:rsidR="00363E3C" w:rsidRPr="00363E3C" w14:paraId="3C52DCA8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34BEB6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291B96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Asia</w:t>
            </w:r>
          </w:p>
        </w:tc>
        <w:tc>
          <w:tcPr>
            <w:tcW w:w="0" w:type="auto"/>
            <w:noWrap/>
            <w:hideMark/>
          </w:tcPr>
          <w:p w14:paraId="7AE2680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89</w:t>
            </w:r>
          </w:p>
          <w:p w14:paraId="7B81D9F0" w14:textId="134B6EB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16 to 8.6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F92CE4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1297D7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</w:p>
          <w:p w14:paraId="7DFFC6C3" w14:textId="790773F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3 to 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87932A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33CD12C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0</w:t>
            </w:r>
          </w:p>
          <w:p w14:paraId="3C992EC6" w14:textId="4DD5DD9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 to 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A4304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02</w:t>
            </w:r>
          </w:p>
        </w:tc>
        <w:tc>
          <w:tcPr>
            <w:tcW w:w="0" w:type="auto"/>
            <w:noWrap/>
            <w:hideMark/>
          </w:tcPr>
          <w:p w14:paraId="5AE0277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7</w:t>
            </w:r>
          </w:p>
          <w:p w14:paraId="44DDFA06" w14:textId="41E3E61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2 to -0.4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2CDA24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2CC095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  <w:p w14:paraId="75D75F6C" w14:textId="0B2F400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 to 0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274A61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AFC2A8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3013F9D9" w14:textId="59DEA4F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 to 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64D69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</w:tr>
      <w:tr w:rsidR="00363E3C" w:rsidRPr="00363E3C" w14:paraId="0CD15D96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1E7F5D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4AD0218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 Asia</w:t>
            </w:r>
          </w:p>
        </w:tc>
        <w:tc>
          <w:tcPr>
            <w:tcW w:w="0" w:type="auto"/>
            <w:noWrap/>
            <w:hideMark/>
          </w:tcPr>
          <w:p w14:paraId="63762D0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68</w:t>
            </w:r>
          </w:p>
          <w:p w14:paraId="2DA26C97" w14:textId="3EB45EA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93 to 4.4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2CBA1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B28B01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7</w:t>
            </w:r>
          </w:p>
          <w:p w14:paraId="0DEAF685" w14:textId="7966422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0 to -0.4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A0005B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B57A72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  <w:p w14:paraId="3DE7F634" w14:textId="70DB847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 to 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6DCEFA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0119BD6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</w:t>
            </w:r>
          </w:p>
          <w:p w14:paraId="64E19295" w14:textId="49380AB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7 to -0.4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C1469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0C6F22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  <w:p w14:paraId="5DBD7D8C" w14:textId="5535CE8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863F4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39</w:t>
            </w:r>
          </w:p>
        </w:tc>
        <w:tc>
          <w:tcPr>
            <w:tcW w:w="0" w:type="auto"/>
            <w:noWrap/>
            <w:hideMark/>
          </w:tcPr>
          <w:p w14:paraId="53F95F7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3</w:t>
            </w:r>
          </w:p>
          <w:p w14:paraId="3E362AFC" w14:textId="3B4D20D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1 to 0.2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F1BD51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2FFB4AC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70004C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6C341F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ast Asia</w:t>
            </w:r>
          </w:p>
        </w:tc>
        <w:tc>
          <w:tcPr>
            <w:tcW w:w="0" w:type="auto"/>
            <w:noWrap/>
            <w:hideMark/>
          </w:tcPr>
          <w:p w14:paraId="3A5ADC9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</w:t>
            </w:r>
          </w:p>
          <w:p w14:paraId="7BC6A979" w14:textId="3A75E30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5 to 1.5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F6073C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0D7CFEB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  <w:p w14:paraId="02458311" w14:textId="4E49898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 to 0.4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FC1CF6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89</w:t>
            </w:r>
          </w:p>
        </w:tc>
        <w:tc>
          <w:tcPr>
            <w:tcW w:w="0" w:type="auto"/>
            <w:noWrap/>
            <w:hideMark/>
          </w:tcPr>
          <w:p w14:paraId="6E793CA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  <w:p w14:paraId="093DC2E4" w14:textId="7F33E1D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 to -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16A589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56AA5D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</w:p>
          <w:p w14:paraId="07D5F97F" w14:textId="110C600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 to -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D11FA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6C95B0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  <w:p w14:paraId="0FB925F0" w14:textId="05E8B41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8 to 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F125D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24B2094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</w:t>
            </w:r>
          </w:p>
          <w:p w14:paraId="5A4608D7" w14:textId="0E7B4C1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 to -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CE087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46477C69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6C2F4A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030F0D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income Asia Pacific</w:t>
            </w:r>
          </w:p>
        </w:tc>
        <w:tc>
          <w:tcPr>
            <w:tcW w:w="0" w:type="auto"/>
            <w:noWrap/>
            <w:hideMark/>
          </w:tcPr>
          <w:p w14:paraId="79FFCCE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31</w:t>
            </w:r>
          </w:p>
          <w:p w14:paraId="0094C5E6" w14:textId="692082D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26 to 4.3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78AED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BB6C0F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3ED86757" w14:textId="53040A9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-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F0155D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A42C7C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6</w:t>
            </w:r>
          </w:p>
          <w:p w14:paraId="4147D048" w14:textId="6DC2AED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0 to 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B0E418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34E492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4</w:t>
            </w:r>
          </w:p>
          <w:p w14:paraId="6CF5D7E6" w14:textId="11A1835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7 to -0.4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68816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143644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  <w:p w14:paraId="7A380C39" w14:textId="023E95C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 to 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339EA6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92</w:t>
            </w:r>
          </w:p>
        </w:tc>
        <w:tc>
          <w:tcPr>
            <w:tcW w:w="0" w:type="auto"/>
            <w:noWrap/>
            <w:hideMark/>
          </w:tcPr>
          <w:p w14:paraId="29B5DC0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9</w:t>
            </w:r>
          </w:p>
          <w:p w14:paraId="6FE36463" w14:textId="19DE4F2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5 to -0.7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8F0F6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6B5369F9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F7CAD4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D111EB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Europe</w:t>
            </w:r>
          </w:p>
        </w:tc>
        <w:tc>
          <w:tcPr>
            <w:tcW w:w="0" w:type="auto"/>
            <w:noWrap/>
            <w:hideMark/>
          </w:tcPr>
          <w:p w14:paraId="4931226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79</w:t>
            </w:r>
          </w:p>
          <w:p w14:paraId="04D33D3A" w14:textId="6F85C32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98 to 4.6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E0942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882CFA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</w:t>
            </w:r>
          </w:p>
          <w:p w14:paraId="609FFA26" w14:textId="1F50A2C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5 to -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44C722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212D43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</w:p>
          <w:p w14:paraId="33C4F12E" w14:textId="432D324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 to -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653A7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813068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5</w:t>
            </w:r>
          </w:p>
          <w:p w14:paraId="3780CF62" w14:textId="7072BCB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9 to -0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3A0A88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B15FB5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  <w:p w14:paraId="256D6F20" w14:textId="510FADD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4CE7A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5EF82F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0B60DBE0" w14:textId="148079A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 to 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DDFD5F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</w:tr>
      <w:tr w:rsidR="00363E3C" w:rsidRPr="00363E3C" w14:paraId="48FC171B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7A15748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424880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14:paraId="42CEF71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0.86</w:t>
            </w:r>
          </w:p>
          <w:p w14:paraId="28827F48" w14:textId="2F98A70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9.71 to 12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159BCB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7A7717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</w:t>
            </w:r>
          </w:p>
          <w:p w14:paraId="5AAA2806" w14:textId="14C667E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9 to -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CE631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42D94D5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24BB6ACE" w14:textId="7DB1FB2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 to 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4FD1C5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4819024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8</w:t>
            </w:r>
          </w:p>
          <w:p w14:paraId="3D34A4E6" w14:textId="34AA1B6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5 to -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7A6D1F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ADD9DF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45D2A6DC" w14:textId="142E14C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 to 0.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D58187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23</w:t>
            </w:r>
          </w:p>
        </w:tc>
        <w:tc>
          <w:tcPr>
            <w:tcW w:w="0" w:type="auto"/>
            <w:noWrap/>
            <w:hideMark/>
          </w:tcPr>
          <w:p w14:paraId="4535A2B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  <w:p w14:paraId="77B07A0E" w14:textId="6A19AB3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0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47549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63</w:t>
            </w:r>
          </w:p>
        </w:tc>
      </w:tr>
      <w:tr w:rsidR="00363E3C" w:rsidRPr="00363E3C" w14:paraId="579670A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A0F36C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4B4830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14:paraId="2172231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2</w:t>
            </w:r>
          </w:p>
          <w:p w14:paraId="1C1443A5" w14:textId="785B7E8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27 to -0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73D41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530CEB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  <w:p w14:paraId="069BD385" w14:textId="058CC76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 to 0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30E370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75</w:t>
            </w:r>
          </w:p>
        </w:tc>
        <w:tc>
          <w:tcPr>
            <w:tcW w:w="0" w:type="auto"/>
            <w:noWrap/>
            <w:hideMark/>
          </w:tcPr>
          <w:p w14:paraId="4D9D9AD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  <w:p w14:paraId="73622411" w14:textId="681FB6B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-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0E8B2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9ABF00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</w:t>
            </w:r>
          </w:p>
          <w:p w14:paraId="23FDFF83" w14:textId="1649334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8 to -0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24006F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BBCF66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  <w:p w14:paraId="4D587C1C" w14:textId="76C2E02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9E2F7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71</w:t>
            </w:r>
          </w:p>
        </w:tc>
        <w:tc>
          <w:tcPr>
            <w:tcW w:w="0" w:type="auto"/>
            <w:noWrap/>
            <w:hideMark/>
          </w:tcPr>
          <w:p w14:paraId="54A902E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0D8FB449" w14:textId="7C87B91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7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D04160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F46EECC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16C318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EB3CC5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rn Latin America</w:t>
            </w:r>
          </w:p>
        </w:tc>
        <w:tc>
          <w:tcPr>
            <w:tcW w:w="0" w:type="auto"/>
            <w:noWrap/>
            <w:hideMark/>
          </w:tcPr>
          <w:p w14:paraId="4B80810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  <w:p w14:paraId="02B34BCD" w14:textId="0B37321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9 to 1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36FA67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28FBEE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7</w:t>
            </w:r>
          </w:p>
          <w:p w14:paraId="5D5185B6" w14:textId="3036022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 to 1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B83723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5B942FB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6</w:t>
            </w:r>
          </w:p>
          <w:p w14:paraId="1CC2167B" w14:textId="750D565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5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E5266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4522D0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</w:t>
            </w:r>
          </w:p>
          <w:p w14:paraId="5DFE2BD5" w14:textId="65F4B25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 to -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AE466F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2982E0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  <w:p w14:paraId="274FE53B" w14:textId="790A4D8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F19E2D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0" w:type="auto"/>
            <w:noWrap/>
            <w:hideMark/>
          </w:tcPr>
          <w:p w14:paraId="013431A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</w:t>
            </w:r>
          </w:p>
          <w:p w14:paraId="5F216811" w14:textId="00E7AC7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-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FA232F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</w:tr>
      <w:tr w:rsidR="00363E3C" w:rsidRPr="00363E3C" w14:paraId="2BC9A5E1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F43EF1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C37025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income North America</w:t>
            </w:r>
          </w:p>
        </w:tc>
        <w:tc>
          <w:tcPr>
            <w:tcW w:w="0" w:type="auto"/>
            <w:noWrap/>
            <w:hideMark/>
          </w:tcPr>
          <w:p w14:paraId="4C1D99B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</w:p>
          <w:p w14:paraId="3560BE89" w14:textId="6DD8DDF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9 to 1.6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7A50D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386F83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</w:t>
            </w:r>
          </w:p>
          <w:p w14:paraId="7E7BC4A8" w14:textId="241FD6E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2 to -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D34539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E01436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9</w:t>
            </w:r>
          </w:p>
          <w:p w14:paraId="0B77E416" w14:textId="7469F80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8 to 0.8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175C8D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0077F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</w:p>
          <w:p w14:paraId="6EA646A1" w14:textId="3B47472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5 to 0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BF0719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77</w:t>
            </w:r>
          </w:p>
        </w:tc>
        <w:tc>
          <w:tcPr>
            <w:tcW w:w="0" w:type="auto"/>
            <w:noWrap/>
            <w:hideMark/>
          </w:tcPr>
          <w:p w14:paraId="5606876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  <w:p w14:paraId="5243A03A" w14:textId="74C0BAB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5 to 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766A53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44</w:t>
            </w:r>
          </w:p>
        </w:tc>
        <w:tc>
          <w:tcPr>
            <w:tcW w:w="0" w:type="auto"/>
            <w:noWrap/>
            <w:hideMark/>
          </w:tcPr>
          <w:p w14:paraId="3D58A6F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2</w:t>
            </w:r>
          </w:p>
          <w:p w14:paraId="07DD0826" w14:textId="2F18A43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7 to -0.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58E532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725101BC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71ED6DD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C9B0AE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ndean Latin America</w:t>
            </w:r>
          </w:p>
        </w:tc>
        <w:tc>
          <w:tcPr>
            <w:tcW w:w="0" w:type="auto"/>
            <w:noWrap/>
            <w:hideMark/>
          </w:tcPr>
          <w:p w14:paraId="1E84006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22</w:t>
            </w:r>
          </w:p>
          <w:p w14:paraId="22FDEBE7" w14:textId="23B0A11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54 to 3.9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24FC84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C3AF38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49C3DB1C" w14:textId="07C2398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4 to -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9B9904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75CB863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</w:t>
            </w:r>
          </w:p>
          <w:p w14:paraId="5EE19D42" w14:textId="5B891C4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 to 0.1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05ACB5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27</w:t>
            </w:r>
          </w:p>
        </w:tc>
        <w:tc>
          <w:tcPr>
            <w:tcW w:w="0" w:type="auto"/>
            <w:noWrap/>
            <w:hideMark/>
          </w:tcPr>
          <w:p w14:paraId="424FFCC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3</w:t>
            </w:r>
          </w:p>
          <w:p w14:paraId="063689D8" w14:textId="7F0F7CE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3 to -0.2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52C56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0D8A96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  <w:p w14:paraId="036C31DA" w14:textId="224F4C1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 to 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C1307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EE06CB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  <w:p w14:paraId="566D2EE1" w14:textId="3606C44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 to 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AC4B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267E793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8BC6D4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FB8161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Latin America</w:t>
            </w:r>
          </w:p>
        </w:tc>
        <w:tc>
          <w:tcPr>
            <w:tcW w:w="0" w:type="auto"/>
            <w:noWrap/>
            <w:hideMark/>
          </w:tcPr>
          <w:p w14:paraId="5A02888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  <w:p w14:paraId="3433D156" w14:textId="6D1B13D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8 to 1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2F2A27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9322BA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7</w:t>
            </w:r>
          </w:p>
          <w:p w14:paraId="714E867D" w14:textId="21FD3F0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5 to -0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8A678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F0F5D5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  <w:p w14:paraId="14B20168" w14:textId="22DFDD3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 to 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BECAD2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8B7B57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1</w:t>
            </w:r>
          </w:p>
          <w:p w14:paraId="11BB77C1" w14:textId="3E9D945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 to -0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FEDDEA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7C3EE0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</w:t>
            </w:r>
          </w:p>
          <w:p w14:paraId="4382DD8B" w14:textId="352C54F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4 to 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79FE8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3F2AA7C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  <w:p w14:paraId="7926637F" w14:textId="7EA8256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 to -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C3F2E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1EC6C8B3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CFC988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1746EA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Tropical Latin America</w:t>
            </w:r>
          </w:p>
        </w:tc>
        <w:tc>
          <w:tcPr>
            <w:tcW w:w="0" w:type="auto"/>
            <w:noWrap/>
            <w:hideMark/>
          </w:tcPr>
          <w:p w14:paraId="5DCE028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  <w:p w14:paraId="4AC6B172" w14:textId="504E268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24 to 2.4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92510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FB2033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27</w:t>
            </w:r>
          </w:p>
          <w:p w14:paraId="5F3A9776" w14:textId="172DC95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1 to 1.6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D16C9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415E8C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  <w:p w14:paraId="2E40F90A" w14:textId="60D1F28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7 to 0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9EAFF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91</w:t>
            </w:r>
          </w:p>
        </w:tc>
        <w:tc>
          <w:tcPr>
            <w:tcW w:w="0" w:type="auto"/>
            <w:noWrap/>
            <w:hideMark/>
          </w:tcPr>
          <w:p w14:paraId="7A1A0B5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1BD1DE44" w14:textId="16F6284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8 to 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D48A56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12</w:t>
            </w:r>
          </w:p>
        </w:tc>
        <w:tc>
          <w:tcPr>
            <w:tcW w:w="0" w:type="auto"/>
            <w:noWrap/>
            <w:hideMark/>
          </w:tcPr>
          <w:p w14:paraId="39F0B8E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</w:p>
          <w:p w14:paraId="46FD4970" w14:textId="112D174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DF7274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4BC991D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</w:t>
            </w:r>
          </w:p>
          <w:p w14:paraId="0DAB981B" w14:textId="56FAE8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 to 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AF7034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51</w:t>
            </w:r>
          </w:p>
        </w:tc>
      </w:tr>
      <w:tr w:rsidR="00363E3C" w:rsidRPr="00363E3C" w14:paraId="3A648713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B0E387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B992B5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Sub-Saharan Africa</w:t>
            </w:r>
          </w:p>
        </w:tc>
        <w:tc>
          <w:tcPr>
            <w:tcW w:w="0" w:type="auto"/>
            <w:noWrap/>
            <w:hideMark/>
          </w:tcPr>
          <w:p w14:paraId="3802376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10</w:t>
            </w:r>
          </w:p>
          <w:p w14:paraId="3E20509E" w14:textId="23AAFCE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24 to -3.9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C1973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19F209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5</w:t>
            </w:r>
          </w:p>
          <w:p w14:paraId="35D3D0D5" w14:textId="2BEFC29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9 to -0.4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9FF54E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91A318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</w:t>
            </w:r>
          </w:p>
          <w:p w14:paraId="73699788" w14:textId="0BC85CB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 to -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4E7264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115FE6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7</w:t>
            </w:r>
          </w:p>
          <w:p w14:paraId="22B464F6" w14:textId="53B9C8E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6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D91EBC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A304D8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6210581D" w14:textId="26B48ED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 to 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112A6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92E83B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</w:p>
          <w:p w14:paraId="3593768C" w14:textId="46BF508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 to -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37B23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5539466A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D9EAFF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BD10B7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ern Sub-Saharan Africa</w:t>
            </w:r>
          </w:p>
        </w:tc>
        <w:tc>
          <w:tcPr>
            <w:tcW w:w="0" w:type="auto"/>
            <w:noWrap/>
            <w:hideMark/>
          </w:tcPr>
          <w:p w14:paraId="6E5466A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5.53</w:t>
            </w:r>
          </w:p>
          <w:p w14:paraId="6DB2B12B" w14:textId="3ED9F60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5.77 to -5.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B43BB0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C6132A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6</w:t>
            </w:r>
          </w:p>
          <w:p w14:paraId="7069DCEB" w14:textId="3DE3A3D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8 to -1.2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4D0F3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52CB56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8</w:t>
            </w:r>
          </w:p>
          <w:p w14:paraId="2F4CB354" w14:textId="11B22FC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7 to -0.1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885FE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CFB976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</w:t>
            </w:r>
          </w:p>
          <w:p w14:paraId="06D3F837" w14:textId="54EA680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 to -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E5FA8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A53E7C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  <w:p w14:paraId="6DC998E9" w14:textId="5F26214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 to 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FC0A7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21</w:t>
            </w:r>
          </w:p>
        </w:tc>
        <w:tc>
          <w:tcPr>
            <w:tcW w:w="0" w:type="auto"/>
            <w:noWrap/>
            <w:hideMark/>
          </w:tcPr>
          <w:p w14:paraId="580B181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</w:p>
          <w:p w14:paraId="052B7AB0" w14:textId="49379EB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6 to 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00E6F8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35</w:t>
            </w:r>
          </w:p>
        </w:tc>
      </w:tr>
      <w:tr w:rsidR="00363E3C" w:rsidRPr="00363E3C" w14:paraId="39EEC2D2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14F31F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63D9CD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rn Sub-Saharan Africa</w:t>
            </w:r>
          </w:p>
        </w:tc>
        <w:tc>
          <w:tcPr>
            <w:tcW w:w="0" w:type="auto"/>
            <w:noWrap/>
            <w:hideMark/>
          </w:tcPr>
          <w:p w14:paraId="1278973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3</w:t>
            </w:r>
          </w:p>
          <w:p w14:paraId="24B5B29A" w14:textId="6DC9893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77 to -1.8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918C0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356617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4</w:t>
            </w:r>
          </w:p>
          <w:p w14:paraId="0FB58000" w14:textId="3565081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48 to -2.1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0FC2DD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3277E1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  <w:p w14:paraId="25780AB2" w14:textId="2C1A3C4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 to -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3F03D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22B66E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5</w:t>
            </w:r>
          </w:p>
          <w:p w14:paraId="51840DC6" w14:textId="5306E29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5 to -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21152A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0B4891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</w:t>
            </w:r>
          </w:p>
          <w:p w14:paraId="7D9B9AF7" w14:textId="2B4C2DD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 to -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594E39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1EFAB0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  <w:p w14:paraId="4BEB6355" w14:textId="2633DBD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5 to 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4E810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41CF1562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7B4CDE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E4CDC8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Western Sub-Saharan Africa</w:t>
            </w:r>
          </w:p>
        </w:tc>
        <w:tc>
          <w:tcPr>
            <w:tcW w:w="0" w:type="auto"/>
            <w:noWrap/>
            <w:hideMark/>
          </w:tcPr>
          <w:p w14:paraId="2C83E00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50</w:t>
            </w:r>
          </w:p>
          <w:p w14:paraId="35B61D29" w14:textId="6A2B5E6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68 to -3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89851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5AB406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6</w:t>
            </w:r>
          </w:p>
          <w:p w14:paraId="04C46D80" w14:textId="1405C1B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6 to -0.8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A9714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46DF74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456CCB2D" w14:textId="0072915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 to 0.1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9BB515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79</w:t>
            </w:r>
          </w:p>
        </w:tc>
        <w:tc>
          <w:tcPr>
            <w:tcW w:w="0" w:type="auto"/>
            <w:noWrap/>
            <w:hideMark/>
          </w:tcPr>
          <w:p w14:paraId="26AB522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</w:t>
            </w:r>
          </w:p>
          <w:p w14:paraId="222C6833" w14:textId="08750F4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6 to -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A62E1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A72247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  <w:p w14:paraId="2E42FFB9" w14:textId="553C7E2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 to 0.3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592E1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11321B4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  <w:p w14:paraId="074A89BE" w14:textId="36BE6B4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192FFE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49</w:t>
            </w:r>
          </w:p>
        </w:tc>
      </w:tr>
      <w:tr w:rsidR="00363E3C" w:rsidRPr="00363E3C" w14:paraId="0771119E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0741A0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41177F0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orth Africa and Middle East</w:t>
            </w:r>
          </w:p>
        </w:tc>
        <w:tc>
          <w:tcPr>
            <w:tcW w:w="0" w:type="auto"/>
            <w:noWrap/>
            <w:hideMark/>
          </w:tcPr>
          <w:p w14:paraId="4827550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4.53</w:t>
            </w:r>
          </w:p>
          <w:p w14:paraId="3D71B68B" w14:textId="601C618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4.25 to 4.8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E74BB6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75D1C4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</w:t>
            </w:r>
          </w:p>
          <w:p w14:paraId="6F462E24" w14:textId="17CAF82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9 to -0.0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64FF1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3A67611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2</w:t>
            </w:r>
          </w:p>
          <w:p w14:paraId="279B9B88" w14:textId="5BA96F3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1 to -0.3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AA797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9FD3C2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2</w:t>
            </w:r>
          </w:p>
          <w:p w14:paraId="02028188" w14:textId="65B307C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7 to -0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2FF3D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20531C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0</w:t>
            </w:r>
          </w:p>
          <w:p w14:paraId="0BA9F96B" w14:textId="2D0FDD5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 to 0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2D2297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7D0A029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</w:t>
            </w:r>
          </w:p>
          <w:p w14:paraId="238E2296" w14:textId="6F80232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 to -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D1923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1E183A95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7BD8F3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E2C59B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aribbean</w:t>
            </w:r>
          </w:p>
        </w:tc>
        <w:tc>
          <w:tcPr>
            <w:tcW w:w="0" w:type="auto"/>
            <w:noWrap/>
            <w:hideMark/>
          </w:tcPr>
          <w:p w14:paraId="594B654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88</w:t>
            </w:r>
          </w:p>
          <w:p w14:paraId="667AC3C7" w14:textId="0172CA4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09 to -2.6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B5A4A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308A11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</w:p>
          <w:p w14:paraId="69796736" w14:textId="1E57B45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1 to 1.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7981B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0FC9FB6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  <w:p w14:paraId="5D7165E6" w14:textId="33A6F28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0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25F197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096C9A0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75610687" w14:textId="51F7E7B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44658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6913F5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28F6AE1A" w14:textId="2A303C5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 to 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A81E3A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88</w:t>
            </w:r>
          </w:p>
        </w:tc>
        <w:tc>
          <w:tcPr>
            <w:tcW w:w="0" w:type="auto"/>
            <w:noWrap/>
            <w:hideMark/>
          </w:tcPr>
          <w:p w14:paraId="6FDEC22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</w:p>
          <w:p w14:paraId="04084196" w14:textId="21751CF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C8D3E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5242B41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28C3A9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8AFE81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Oceania</w:t>
            </w:r>
          </w:p>
        </w:tc>
        <w:tc>
          <w:tcPr>
            <w:tcW w:w="0" w:type="auto"/>
            <w:noWrap/>
            <w:hideMark/>
          </w:tcPr>
          <w:p w14:paraId="048B3A6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1.60</w:t>
            </w:r>
          </w:p>
          <w:p w14:paraId="0F671678" w14:textId="24C0E3B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0.90 to 12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0D5ACE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487F2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3</w:t>
            </w:r>
          </w:p>
          <w:p w14:paraId="20579D79" w14:textId="78B934E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8 to -0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40E63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164EB73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1</w:t>
            </w:r>
          </w:p>
          <w:p w14:paraId="40CD180C" w14:textId="4B9180F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9 to -0.4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2065C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E0C16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4</w:t>
            </w:r>
          </w:p>
          <w:p w14:paraId="50ECEF23" w14:textId="234181E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2 to 0.3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9EF0E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91F1E7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</w:t>
            </w:r>
          </w:p>
          <w:p w14:paraId="688B8F13" w14:textId="689115B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3 to 0.2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FCB39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36</w:t>
            </w:r>
          </w:p>
        </w:tc>
        <w:tc>
          <w:tcPr>
            <w:tcW w:w="0" w:type="auto"/>
            <w:noWrap/>
            <w:hideMark/>
          </w:tcPr>
          <w:p w14:paraId="4870A1C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  <w:p w14:paraId="158303C6" w14:textId="5A8241A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7 to 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347AD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2F3E40D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6403479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CDE745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ustralasia</w:t>
            </w:r>
          </w:p>
        </w:tc>
        <w:tc>
          <w:tcPr>
            <w:tcW w:w="0" w:type="auto"/>
            <w:noWrap/>
            <w:hideMark/>
          </w:tcPr>
          <w:p w14:paraId="3326BCE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66</w:t>
            </w:r>
          </w:p>
          <w:p w14:paraId="2D235EC4" w14:textId="5AF87C1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65 to 4.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0F7619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1B4927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</w:t>
            </w:r>
          </w:p>
          <w:p w14:paraId="6D67B645" w14:textId="27C35E2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 to -0.1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C85BC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81A39D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  <w:p w14:paraId="277655C9" w14:textId="437AD03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 to 0.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C5CE1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81</w:t>
            </w:r>
          </w:p>
        </w:tc>
        <w:tc>
          <w:tcPr>
            <w:tcW w:w="0" w:type="auto"/>
            <w:noWrap/>
            <w:hideMark/>
          </w:tcPr>
          <w:p w14:paraId="57C6293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3</w:t>
            </w:r>
          </w:p>
          <w:p w14:paraId="1C8052E6" w14:textId="76C4E4A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1 to -0.2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F915C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A2F933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  <w:p w14:paraId="4BC54411" w14:textId="33EA351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7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D112A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369CE0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1</w:t>
            </w:r>
          </w:p>
          <w:p w14:paraId="14C640CE" w14:textId="6C307FC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8 to -0.6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4B0DD0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2B30F634" w14:textId="77777777" w:rsidTr="00363E3C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5180A428" w14:textId="77777777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ge-standardized Prevalence</w:t>
            </w:r>
          </w:p>
        </w:tc>
        <w:tc>
          <w:tcPr>
            <w:tcW w:w="0" w:type="auto"/>
            <w:noWrap/>
            <w:hideMark/>
          </w:tcPr>
          <w:p w14:paraId="4F267FC7" w14:textId="77777777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Global</w:t>
            </w:r>
          </w:p>
        </w:tc>
        <w:tc>
          <w:tcPr>
            <w:tcW w:w="0" w:type="auto"/>
            <w:noWrap/>
            <w:hideMark/>
          </w:tcPr>
          <w:p w14:paraId="3206603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50</w:t>
            </w:r>
          </w:p>
          <w:p w14:paraId="1300C8B1" w14:textId="4204BD7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35 to 3.6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1FE82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B9C780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  <w:p w14:paraId="0319B5FA" w14:textId="57D5C5B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 to 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66E5D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36</w:t>
            </w:r>
          </w:p>
        </w:tc>
        <w:tc>
          <w:tcPr>
            <w:tcW w:w="0" w:type="auto"/>
            <w:noWrap/>
            <w:hideMark/>
          </w:tcPr>
          <w:p w14:paraId="2DF7BE6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0</w:t>
            </w:r>
          </w:p>
          <w:p w14:paraId="628BBDB9" w14:textId="459B72D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 to 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FA4C8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07</w:t>
            </w:r>
          </w:p>
        </w:tc>
        <w:tc>
          <w:tcPr>
            <w:tcW w:w="0" w:type="auto"/>
            <w:noWrap/>
            <w:hideMark/>
          </w:tcPr>
          <w:p w14:paraId="01CB4BC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6</w:t>
            </w:r>
          </w:p>
          <w:p w14:paraId="0E567192" w14:textId="465DD0B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 to -0.4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4FAD0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9BCA9E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</w:p>
          <w:p w14:paraId="7CAEC2B5" w14:textId="1149007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9 to 0.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7084A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54727D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  <w:p w14:paraId="129EC27B" w14:textId="515BF10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3 to 0.2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F97B62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41A71261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061E6A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6D9A21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 SDI</w:t>
            </w:r>
          </w:p>
        </w:tc>
        <w:tc>
          <w:tcPr>
            <w:tcW w:w="0" w:type="auto"/>
            <w:noWrap/>
            <w:hideMark/>
          </w:tcPr>
          <w:p w14:paraId="5DF16B1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52</w:t>
            </w:r>
          </w:p>
          <w:p w14:paraId="362CA3B3" w14:textId="41BFD00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41 to 1.6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90E53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06CDF0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</w:p>
          <w:p w14:paraId="76B64AFD" w14:textId="5A14A77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1 to 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A67CE3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32</w:t>
            </w:r>
          </w:p>
        </w:tc>
        <w:tc>
          <w:tcPr>
            <w:tcW w:w="0" w:type="auto"/>
            <w:noWrap/>
            <w:hideMark/>
          </w:tcPr>
          <w:p w14:paraId="4F667FE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5</w:t>
            </w:r>
          </w:p>
          <w:p w14:paraId="0B5EC2AA" w14:textId="1D0EE16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8 to 0.7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D5EAD7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558D02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8</w:t>
            </w:r>
          </w:p>
          <w:p w14:paraId="44310FBC" w14:textId="27FD92F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4 to -0.5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9357BE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26D2B2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</w:t>
            </w:r>
          </w:p>
          <w:p w14:paraId="03DF609B" w14:textId="6E51024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 to -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B89CE4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BB9903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5</w:t>
            </w:r>
          </w:p>
          <w:p w14:paraId="60BC88C9" w14:textId="718B3C8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 to -0.4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D869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26471DC7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178E89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67F71B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middle SDI</w:t>
            </w:r>
          </w:p>
        </w:tc>
        <w:tc>
          <w:tcPr>
            <w:tcW w:w="0" w:type="auto"/>
            <w:noWrap/>
            <w:hideMark/>
          </w:tcPr>
          <w:p w14:paraId="1CE968E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09</w:t>
            </w:r>
          </w:p>
          <w:p w14:paraId="7239A422" w14:textId="7FD2613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94 to 7.2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5AB0D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17DF84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5</w:t>
            </w:r>
          </w:p>
          <w:p w14:paraId="3A3E6DE3" w14:textId="2EAC459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0 to 0.6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0A722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59C87E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  <w:p w14:paraId="13C965EF" w14:textId="1809FFB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2 to 0.6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5844A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68</w:t>
            </w:r>
          </w:p>
        </w:tc>
        <w:tc>
          <w:tcPr>
            <w:tcW w:w="0" w:type="auto"/>
            <w:noWrap/>
            <w:hideMark/>
          </w:tcPr>
          <w:p w14:paraId="613DC43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1</w:t>
            </w:r>
          </w:p>
          <w:p w14:paraId="454EE222" w14:textId="4D38ED4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7 to -0.4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460AE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0E8559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  <w:p w14:paraId="601DA7AB" w14:textId="411E97B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-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B6444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9A56BF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  <w:p w14:paraId="27664CFC" w14:textId="7EE9FA4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 to 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AA4165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</w:p>
        </w:tc>
      </w:tr>
      <w:tr w:rsidR="00363E3C" w:rsidRPr="00363E3C" w14:paraId="79EC7BF2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14E13A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B5444D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Middle SDI</w:t>
            </w:r>
          </w:p>
        </w:tc>
        <w:tc>
          <w:tcPr>
            <w:tcW w:w="0" w:type="auto"/>
            <w:noWrap/>
            <w:hideMark/>
          </w:tcPr>
          <w:p w14:paraId="47106FE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0.07</w:t>
            </w:r>
          </w:p>
          <w:p w14:paraId="6AE17971" w14:textId="4E36E24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9.40 to 10.7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FCCAC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AF307D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</w:t>
            </w:r>
          </w:p>
          <w:p w14:paraId="0AFC0F56" w14:textId="691EC37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2E4FDF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033B59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  <w:p w14:paraId="25EF5DD2" w14:textId="54B3FBB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EF158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92</w:t>
            </w:r>
          </w:p>
        </w:tc>
        <w:tc>
          <w:tcPr>
            <w:tcW w:w="0" w:type="auto"/>
            <w:noWrap/>
            <w:hideMark/>
          </w:tcPr>
          <w:p w14:paraId="41DC480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3</w:t>
            </w:r>
          </w:p>
          <w:p w14:paraId="7119135C" w14:textId="1B220C6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3 to -0.6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08A96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36E293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  <w:p w14:paraId="6958C849" w14:textId="2C606F5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 to 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0884D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102F26F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77DE0526" w14:textId="2D11325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 to 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B786E1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38</w:t>
            </w:r>
          </w:p>
        </w:tc>
      </w:tr>
      <w:tr w:rsidR="00363E3C" w:rsidRPr="00363E3C" w14:paraId="3B1CBA9E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05BF23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268193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Low-middle SDI</w:t>
            </w:r>
          </w:p>
        </w:tc>
        <w:tc>
          <w:tcPr>
            <w:tcW w:w="0" w:type="auto"/>
            <w:noWrap/>
            <w:hideMark/>
          </w:tcPr>
          <w:p w14:paraId="6110407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31</w:t>
            </w:r>
          </w:p>
          <w:p w14:paraId="4E9B7E9D" w14:textId="0C81DD9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08 to 2.5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55210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F8E2A7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7</w:t>
            </w:r>
          </w:p>
          <w:p w14:paraId="62E0FB22" w14:textId="5B1958A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7 to -0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0F2F4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0D1106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  <w:p w14:paraId="1D958E29" w14:textId="0FC3E14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7B8CF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568A52C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  <w:p w14:paraId="57DACF6B" w14:textId="573C2AC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0541BD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A47163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  <w:p w14:paraId="35BD6E2F" w14:textId="6546791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 to 0.3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F38E1C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FBA5CF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  <w:p w14:paraId="043B972C" w14:textId="39156C8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6 to 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D2325B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867C7E0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83009E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45F7C55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Low SDI</w:t>
            </w:r>
          </w:p>
        </w:tc>
        <w:tc>
          <w:tcPr>
            <w:tcW w:w="0" w:type="auto"/>
            <w:noWrap/>
            <w:hideMark/>
          </w:tcPr>
          <w:p w14:paraId="45A3AAA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  <w:p w14:paraId="4D5A9B2F" w14:textId="2F2A5AB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8 to 0.4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00283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4DB4EA8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3</w:t>
            </w:r>
          </w:p>
          <w:p w14:paraId="2913FDDB" w14:textId="6ED84B7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0 to -1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FE8AA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A3446F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061A2F8B" w14:textId="49F2084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2 to -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9E992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087328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</w:t>
            </w:r>
          </w:p>
          <w:p w14:paraId="2067173C" w14:textId="48BB7B7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 to -0.2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DF3220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17FD3B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  <w:p w14:paraId="636C4598" w14:textId="43AC17E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7 to -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B6D22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B8E488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  <w:p w14:paraId="3FA803C5" w14:textId="3D25760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 to 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BA576D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36</w:t>
            </w:r>
          </w:p>
        </w:tc>
      </w:tr>
      <w:tr w:rsidR="00363E3C" w:rsidRPr="00363E3C" w14:paraId="24609E88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06BACD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DD2DDD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 Asia</w:t>
            </w:r>
          </w:p>
        </w:tc>
        <w:tc>
          <w:tcPr>
            <w:tcW w:w="0" w:type="auto"/>
            <w:noWrap/>
            <w:hideMark/>
          </w:tcPr>
          <w:p w14:paraId="1CB5F60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92</w:t>
            </w:r>
          </w:p>
          <w:p w14:paraId="5D9484B9" w14:textId="1412A30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81 to 6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B4A4C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9BDB3F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  <w:p w14:paraId="1E22D5B1" w14:textId="033EA41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3 to 1.0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96CA7E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37</w:t>
            </w:r>
          </w:p>
        </w:tc>
        <w:tc>
          <w:tcPr>
            <w:tcW w:w="0" w:type="auto"/>
            <w:noWrap/>
            <w:hideMark/>
          </w:tcPr>
          <w:p w14:paraId="7CC3D56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8</w:t>
            </w:r>
          </w:p>
          <w:p w14:paraId="18719F56" w14:textId="03E3A05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0 to 1.3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FA60F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89</w:t>
            </w:r>
          </w:p>
        </w:tc>
        <w:tc>
          <w:tcPr>
            <w:tcW w:w="0" w:type="auto"/>
            <w:noWrap/>
            <w:hideMark/>
          </w:tcPr>
          <w:p w14:paraId="16C3173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8</w:t>
            </w:r>
          </w:p>
          <w:p w14:paraId="75678CF8" w14:textId="2793BD3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6 to -0.4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97F5B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D730C7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6</w:t>
            </w:r>
          </w:p>
          <w:p w14:paraId="00BB2004" w14:textId="2E34C65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8 to -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C7F07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0906694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  <w:p w14:paraId="0260520F" w14:textId="1F8A4A8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 to 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438C61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01</w:t>
            </w:r>
          </w:p>
        </w:tc>
      </w:tr>
      <w:tr w:rsidR="00363E3C" w:rsidRPr="00363E3C" w14:paraId="1DB51C08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9AE7D6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60EBD6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Asia</w:t>
            </w:r>
          </w:p>
        </w:tc>
        <w:tc>
          <w:tcPr>
            <w:tcW w:w="0" w:type="auto"/>
            <w:noWrap/>
            <w:hideMark/>
          </w:tcPr>
          <w:p w14:paraId="2EEF61A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8.35</w:t>
            </w:r>
          </w:p>
          <w:p w14:paraId="1E83F29B" w14:textId="1D28B58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8.14 to 8.5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FED8E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4471D5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  <w:p w14:paraId="39D429C1" w14:textId="635F249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7 to 1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B52930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432BCF8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0</w:t>
            </w:r>
          </w:p>
          <w:p w14:paraId="49E02D91" w14:textId="6A0C807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 to 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40F75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43</w:t>
            </w:r>
          </w:p>
        </w:tc>
        <w:tc>
          <w:tcPr>
            <w:tcW w:w="0" w:type="auto"/>
            <w:noWrap/>
            <w:hideMark/>
          </w:tcPr>
          <w:p w14:paraId="5038317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</w:t>
            </w:r>
          </w:p>
          <w:p w14:paraId="2F5D41AF" w14:textId="623FDF1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4 to -0.4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7ADAD3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6D8DB9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</w:p>
          <w:p w14:paraId="4CDA09BD" w14:textId="3B7E328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7 to -0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3B488C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CA7734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1FF104F4" w14:textId="0864B84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 to 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C57CE5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2822C79F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801304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0A5F7A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 Asia</w:t>
            </w:r>
          </w:p>
        </w:tc>
        <w:tc>
          <w:tcPr>
            <w:tcW w:w="0" w:type="auto"/>
            <w:noWrap/>
            <w:hideMark/>
          </w:tcPr>
          <w:p w14:paraId="6BB8E37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1.74</w:t>
            </w:r>
          </w:p>
          <w:p w14:paraId="2A1B6032" w14:textId="7D54FDC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0.91 to 12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46286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FADF4E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7</w:t>
            </w:r>
          </w:p>
          <w:p w14:paraId="59896AEF" w14:textId="4E8ECE6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0 to -0.5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7D8398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A43E69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0D24B130" w14:textId="6B734B5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 to 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3AE458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5888D41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2</w:t>
            </w:r>
          </w:p>
          <w:p w14:paraId="5FAECDCB" w14:textId="5A6A842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3 to -0.4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19DEF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928778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  <w:p w14:paraId="0B8B1A4C" w14:textId="04C15EE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 to -0.0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7C9F6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0071C99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</w:p>
          <w:p w14:paraId="31FC7C20" w14:textId="7E6EA3C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5 to 0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32B09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C99DFB7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950E87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FF3F96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ast Asia</w:t>
            </w:r>
          </w:p>
        </w:tc>
        <w:tc>
          <w:tcPr>
            <w:tcW w:w="0" w:type="auto"/>
            <w:noWrap/>
            <w:hideMark/>
          </w:tcPr>
          <w:p w14:paraId="2C2D868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8.66</w:t>
            </w:r>
          </w:p>
          <w:p w14:paraId="1DB4814C" w14:textId="4D77CEA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8.45 to 8.8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D10B0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A58825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5EA05A17" w14:textId="2C4D1CB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6 to 0.4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AD02B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78</w:t>
            </w:r>
          </w:p>
        </w:tc>
        <w:tc>
          <w:tcPr>
            <w:tcW w:w="0" w:type="auto"/>
            <w:noWrap/>
            <w:hideMark/>
          </w:tcPr>
          <w:p w14:paraId="0F06442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  <w:p w14:paraId="304D0E14" w14:textId="1570E81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 to -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21DD9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B71429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093E0EBF" w14:textId="20EEB99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 to -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C86DA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E5235D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  <w:p w14:paraId="2023AFAF" w14:textId="69B5B55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6 to -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417846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24F4DA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7</w:t>
            </w:r>
          </w:p>
          <w:p w14:paraId="653EFCE4" w14:textId="27459A1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-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78ADB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517C76B8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762835A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FA0825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income Asia Pacific</w:t>
            </w:r>
          </w:p>
        </w:tc>
        <w:tc>
          <w:tcPr>
            <w:tcW w:w="0" w:type="auto"/>
            <w:noWrap/>
            <w:hideMark/>
          </w:tcPr>
          <w:p w14:paraId="12DEB21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20</w:t>
            </w:r>
          </w:p>
          <w:p w14:paraId="4BB548E7" w14:textId="66C2AF1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99 to 6.4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4BAA52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5791B6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</w:p>
          <w:p w14:paraId="075E9DD7" w14:textId="6A362DE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8 to -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3D9FE5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3BF21F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  <w:p w14:paraId="6CFE78FC" w14:textId="25382E7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2 to 0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9745CA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6763AD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3</w:t>
            </w:r>
          </w:p>
          <w:p w14:paraId="001324F3" w14:textId="14A0E6B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5 to -0.5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97D2D4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7122FA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6</w:t>
            </w:r>
          </w:p>
          <w:p w14:paraId="523E128C" w14:textId="6A43846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 to -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5A56C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860D11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9</w:t>
            </w:r>
          </w:p>
          <w:p w14:paraId="4EBF1868" w14:textId="67A7814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6 to -0.9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418360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5D709430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EE360B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402073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Europe</w:t>
            </w:r>
          </w:p>
        </w:tc>
        <w:tc>
          <w:tcPr>
            <w:tcW w:w="0" w:type="auto"/>
            <w:noWrap/>
            <w:hideMark/>
          </w:tcPr>
          <w:p w14:paraId="5437E8D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45</w:t>
            </w:r>
          </w:p>
          <w:p w14:paraId="3CDBFF22" w14:textId="67B3078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20 to 7.7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D784A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7C141D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</w:p>
          <w:p w14:paraId="0D08070F" w14:textId="4DFE182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9 to -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03738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585591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  <w:p w14:paraId="077330C0" w14:textId="1C4A8A6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 to -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21E62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E1C006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5</w:t>
            </w:r>
          </w:p>
          <w:p w14:paraId="54874D0B" w14:textId="01A65E7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9 to -0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A387E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4F1658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4DA1416B" w14:textId="6CB8129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7 to 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578EE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410EA08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  <w:p w14:paraId="4012C089" w14:textId="00499CE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 to 0.0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A71289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8</w:t>
            </w:r>
          </w:p>
        </w:tc>
      </w:tr>
      <w:tr w:rsidR="00363E3C" w:rsidRPr="00363E3C" w14:paraId="7B41DA83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2F1E68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524C05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14:paraId="0CD02FF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2.84</w:t>
            </w:r>
          </w:p>
          <w:p w14:paraId="7DF4F0B9" w14:textId="739B07C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2.57 to 13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C3DED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FC9A62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4</w:t>
            </w:r>
          </w:p>
          <w:p w14:paraId="4D48E533" w14:textId="4A2D3B4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1 to -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08DC27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1FE21D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  <w:p w14:paraId="596A79D7" w14:textId="46038F0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 to 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4D11DC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92</w:t>
            </w:r>
          </w:p>
        </w:tc>
        <w:tc>
          <w:tcPr>
            <w:tcW w:w="0" w:type="auto"/>
            <w:noWrap/>
            <w:hideMark/>
          </w:tcPr>
          <w:p w14:paraId="72B0CDF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9</w:t>
            </w:r>
          </w:p>
          <w:p w14:paraId="4571079B" w14:textId="3B98985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7 to -0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3D9FC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1B298B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03264572" w14:textId="07217C7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0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42DED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06</w:t>
            </w:r>
          </w:p>
        </w:tc>
        <w:tc>
          <w:tcPr>
            <w:tcW w:w="0" w:type="auto"/>
            <w:noWrap/>
            <w:hideMark/>
          </w:tcPr>
          <w:p w14:paraId="30017A7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  <w:p w14:paraId="166B88F8" w14:textId="4009B2F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 to 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7258C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</w:tr>
      <w:tr w:rsidR="00363E3C" w:rsidRPr="00363E3C" w14:paraId="6790CF4A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868DB5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9B4375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14:paraId="5AA772B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77</w:t>
            </w:r>
          </w:p>
          <w:p w14:paraId="71BC7D37" w14:textId="1B57DFC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70 to 1.8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71C9B0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E96B9F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  <w:p w14:paraId="4F74DCC5" w14:textId="23CAD9D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 to 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146615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76</w:t>
            </w:r>
          </w:p>
        </w:tc>
        <w:tc>
          <w:tcPr>
            <w:tcW w:w="0" w:type="auto"/>
            <w:noWrap/>
            <w:hideMark/>
          </w:tcPr>
          <w:p w14:paraId="3C80638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</w:p>
          <w:p w14:paraId="1411E090" w14:textId="6BEC21F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1 to 0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E0BB7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EAE829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2485C00B" w14:textId="25662ED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 to -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A2535B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CC2B52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</w:p>
          <w:p w14:paraId="408AB7E0" w14:textId="368BE3D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-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BCD2A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5FA475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</w:p>
          <w:p w14:paraId="7AEA5F67" w14:textId="78B4BF1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8 to -0.2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5AF39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43E850BA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96D435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FBD4B4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rn Latin America</w:t>
            </w:r>
          </w:p>
        </w:tc>
        <w:tc>
          <w:tcPr>
            <w:tcW w:w="0" w:type="auto"/>
            <w:noWrap/>
            <w:hideMark/>
          </w:tcPr>
          <w:p w14:paraId="6C1C968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20</w:t>
            </w:r>
          </w:p>
          <w:p w14:paraId="0BFEBBFE" w14:textId="7040959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14 to 3.2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7EABC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7FD076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2</w:t>
            </w:r>
          </w:p>
          <w:p w14:paraId="0490ED74" w14:textId="2436444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 to 1.3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F22DC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11</w:t>
            </w:r>
          </w:p>
        </w:tc>
        <w:tc>
          <w:tcPr>
            <w:tcW w:w="0" w:type="auto"/>
            <w:noWrap/>
            <w:hideMark/>
          </w:tcPr>
          <w:p w14:paraId="2465435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0</w:t>
            </w:r>
          </w:p>
          <w:p w14:paraId="53D3967E" w14:textId="4587A8E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8 to 0.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41402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685A6D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</w:t>
            </w:r>
          </w:p>
          <w:p w14:paraId="1D462275" w14:textId="4BB7B42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 to -0.1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A4AEB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0446FB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6</w:t>
            </w:r>
          </w:p>
          <w:p w14:paraId="16CF252E" w14:textId="7EE6B95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7 to -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3D21DD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993F4B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</w:t>
            </w:r>
          </w:p>
          <w:p w14:paraId="4ED0A46A" w14:textId="43D83C8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 to -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405D6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492F1199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26DD89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B1C240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income North America</w:t>
            </w:r>
          </w:p>
        </w:tc>
        <w:tc>
          <w:tcPr>
            <w:tcW w:w="0" w:type="auto"/>
            <w:noWrap/>
            <w:hideMark/>
          </w:tcPr>
          <w:p w14:paraId="691DB15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</w:p>
          <w:p w14:paraId="519EF955" w14:textId="1630DD3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8 to 1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D0151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2DE9B9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</w:t>
            </w:r>
          </w:p>
          <w:p w14:paraId="7BC5B359" w14:textId="5233C3A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7E4CA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F9AD60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7</w:t>
            </w:r>
          </w:p>
          <w:p w14:paraId="0A505FB1" w14:textId="68BD6D1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6 to 0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73D0C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15E6B3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  <w:p w14:paraId="1E1D6D70" w14:textId="348F783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0 to -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FC20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6E59D0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</w:p>
          <w:p w14:paraId="088809A1" w14:textId="5308860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-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E61DA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3B2EDB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6</w:t>
            </w:r>
          </w:p>
          <w:p w14:paraId="480DA541" w14:textId="1D0A02B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5 to -0.3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E8990E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078F3FE2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DC2ECC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A02721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ndean Latin America</w:t>
            </w:r>
          </w:p>
        </w:tc>
        <w:tc>
          <w:tcPr>
            <w:tcW w:w="0" w:type="auto"/>
            <w:noWrap/>
            <w:hideMark/>
          </w:tcPr>
          <w:p w14:paraId="14F1873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09</w:t>
            </w:r>
          </w:p>
          <w:p w14:paraId="3AE000D3" w14:textId="0EA833F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93 to 6.2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8C6D0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D4FFD8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6</w:t>
            </w:r>
          </w:p>
          <w:p w14:paraId="2C3F7F3C" w14:textId="0D71D9C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7 to -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B00E48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8C7466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  <w:p w14:paraId="0C4C170B" w14:textId="47EDF78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5 to 0.1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1CA81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02</w:t>
            </w:r>
          </w:p>
        </w:tc>
        <w:tc>
          <w:tcPr>
            <w:tcW w:w="0" w:type="auto"/>
            <w:noWrap/>
            <w:hideMark/>
          </w:tcPr>
          <w:p w14:paraId="422E32F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</w:t>
            </w:r>
          </w:p>
          <w:p w14:paraId="0C6A0CF9" w14:textId="5F6BC0D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8054E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79</w:t>
            </w:r>
          </w:p>
        </w:tc>
        <w:tc>
          <w:tcPr>
            <w:tcW w:w="0" w:type="auto"/>
            <w:noWrap/>
            <w:hideMark/>
          </w:tcPr>
          <w:p w14:paraId="54FC10E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65469881" w14:textId="7D4918E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 to -0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055849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31E956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  <w:p w14:paraId="4BCCC576" w14:textId="1FFA982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 to -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C01E9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1DA2037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D92815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877CD7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Latin America</w:t>
            </w:r>
          </w:p>
        </w:tc>
        <w:tc>
          <w:tcPr>
            <w:tcW w:w="0" w:type="auto"/>
            <w:noWrap/>
            <w:hideMark/>
          </w:tcPr>
          <w:p w14:paraId="47A6DB0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74</w:t>
            </w:r>
          </w:p>
          <w:p w14:paraId="4711AA7D" w14:textId="571BF66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65 to 5.8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BC664F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F6973C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4</w:t>
            </w:r>
          </w:p>
          <w:p w14:paraId="551C0C41" w14:textId="65D7F08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3 to -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0F001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7D66568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  <w:p w14:paraId="4A8444F5" w14:textId="79ABD9B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 to 0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F563E7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219466A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</w:t>
            </w:r>
          </w:p>
          <w:p w14:paraId="3AA78F22" w14:textId="2D21D24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7 to -0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2AE9C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A35836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</w:t>
            </w:r>
          </w:p>
          <w:p w14:paraId="0E56B296" w14:textId="142CD2B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 to -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F0DE8A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55CDCF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6</w:t>
            </w:r>
          </w:p>
          <w:p w14:paraId="43A419ED" w14:textId="2CE9F6F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1 to -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83743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BE626EC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6B6B4DB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E9201E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Tropical Latin America</w:t>
            </w:r>
          </w:p>
        </w:tc>
        <w:tc>
          <w:tcPr>
            <w:tcW w:w="0" w:type="auto"/>
            <w:noWrap/>
            <w:hideMark/>
          </w:tcPr>
          <w:p w14:paraId="0558A54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83</w:t>
            </w:r>
          </w:p>
          <w:p w14:paraId="12600E9B" w14:textId="4F77031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74 to 3.9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A1D045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98294E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26</w:t>
            </w:r>
          </w:p>
          <w:p w14:paraId="163B26CA" w14:textId="53CBED9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6 to 1.5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64BCFE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00781E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6</w:t>
            </w:r>
          </w:p>
          <w:p w14:paraId="557487F2" w14:textId="548ADCA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 to 0.3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90287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54</w:t>
            </w:r>
          </w:p>
        </w:tc>
        <w:tc>
          <w:tcPr>
            <w:tcW w:w="0" w:type="auto"/>
            <w:noWrap/>
            <w:hideMark/>
          </w:tcPr>
          <w:p w14:paraId="1078FC7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1F6CC64E" w14:textId="30F18C7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B0061F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33</w:t>
            </w:r>
          </w:p>
        </w:tc>
        <w:tc>
          <w:tcPr>
            <w:tcW w:w="0" w:type="auto"/>
            <w:noWrap/>
            <w:hideMark/>
          </w:tcPr>
          <w:p w14:paraId="53A7C0A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  <w:p w14:paraId="48BC4E4D" w14:textId="41AF217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-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B14B19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20E139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6</w:t>
            </w:r>
          </w:p>
          <w:p w14:paraId="63ED0075" w14:textId="5C46DC3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9 to -0.2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637813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C9958B8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76FFAD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DF79C9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Sub-Saharan Africa</w:t>
            </w:r>
          </w:p>
        </w:tc>
        <w:tc>
          <w:tcPr>
            <w:tcW w:w="0" w:type="auto"/>
            <w:noWrap/>
            <w:hideMark/>
          </w:tcPr>
          <w:p w14:paraId="4608B1B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</w:t>
            </w:r>
          </w:p>
          <w:p w14:paraId="4F3E4DED" w14:textId="24E581F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4 to -0.2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4062A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4931B2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3</w:t>
            </w:r>
          </w:p>
          <w:p w14:paraId="551472AF" w14:textId="62CECDB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2 to -0.7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80864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F3686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</w:t>
            </w:r>
          </w:p>
          <w:p w14:paraId="39AB4DEB" w14:textId="5960C3E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BD9163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E6A417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</w:p>
          <w:p w14:paraId="52357699" w14:textId="790346C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3 to -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139D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4BFD01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7</w:t>
            </w:r>
          </w:p>
          <w:p w14:paraId="539E7ED7" w14:textId="2330633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2 to -0.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274CD9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1F7510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</w:p>
          <w:p w14:paraId="5600826F" w14:textId="4366CFC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98AEF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06</w:t>
            </w:r>
          </w:p>
        </w:tc>
      </w:tr>
      <w:tr w:rsidR="00363E3C" w:rsidRPr="00363E3C" w14:paraId="570D9ED0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61ED634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B05C1B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ern Sub-Saharan Africa</w:t>
            </w:r>
          </w:p>
        </w:tc>
        <w:tc>
          <w:tcPr>
            <w:tcW w:w="0" w:type="auto"/>
            <w:noWrap/>
            <w:hideMark/>
          </w:tcPr>
          <w:p w14:paraId="3E2F0B8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3</w:t>
            </w:r>
          </w:p>
          <w:p w14:paraId="56E4F15A" w14:textId="71B1489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5 to 0.7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0BF75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98F7D1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4</w:t>
            </w:r>
          </w:p>
          <w:p w14:paraId="6E1BAE4C" w14:textId="20CFA44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4 to -1.4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FA8B9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99BF6E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</w:t>
            </w:r>
          </w:p>
          <w:p w14:paraId="44C96AE2" w14:textId="73C040D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6 to -0.2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1629D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013C13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8</w:t>
            </w:r>
          </w:p>
          <w:p w14:paraId="334FA007" w14:textId="58691EA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9 to -0.1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0BB09A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7DA73A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4</w:t>
            </w:r>
          </w:p>
          <w:p w14:paraId="726F2995" w14:textId="55FAB14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 to -0.1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D9B1D0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DB38BD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</w:t>
            </w:r>
          </w:p>
          <w:p w14:paraId="32B4B483" w14:textId="762A3AA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8 to 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7DD6D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14</w:t>
            </w:r>
          </w:p>
        </w:tc>
      </w:tr>
      <w:tr w:rsidR="00363E3C" w:rsidRPr="00363E3C" w14:paraId="1EE4DCFE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092816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4F7C3A1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rn Sub-Saharan Africa</w:t>
            </w:r>
          </w:p>
        </w:tc>
        <w:tc>
          <w:tcPr>
            <w:tcW w:w="0" w:type="auto"/>
            <w:noWrap/>
            <w:hideMark/>
          </w:tcPr>
          <w:p w14:paraId="57213EE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22</w:t>
            </w:r>
          </w:p>
          <w:p w14:paraId="6BCC8799" w14:textId="7677A8C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57 to 6.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7AE83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776FA4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5</w:t>
            </w:r>
          </w:p>
          <w:p w14:paraId="262BC56D" w14:textId="0798AEA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63 to -2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419D9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51509E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6</w:t>
            </w:r>
          </w:p>
          <w:p w14:paraId="0847B680" w14:textId="38B5F79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 to -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230FDB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7B0C64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8</w:t>
            </w:r>
          </w:p>
          <w:p w14:paraId="6C82AF5F" w14:textId="76F5B24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8 to -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8EB17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CD80EF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1</w:t>
            </w:r>
          </w:p>
          <w:p w14:paraId="393A257A" w14:textId="0EC99BE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6 to -0.1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6BC82A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21B20C9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</w:p>
          <w:p w14:paraId="08EDFA06" w14:textId="1882461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7 to 0.2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9D5D1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755E4D0D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CFECE8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646954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Western Sub-Saharan Africa</w:t>
            </w:r>
          </w:p>
        </w:tc>
        <w:tc>
          <w:tcPr>
            <w:tcW w:w="0" w:type="auto"/>
            <w:noWrap/>
            <w:hideMark/>
          </w:tcPr>
          <w:p w14:paraId="2FC0CB6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59</w:t>
            </w:r>
          </w:p>
          <w:p w14:paraId="3CD94BB0" w14:textId="740D59C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38 to 1.7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396DA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1B1645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8</w:t>
            </w:r>
          </w:p>
          <w:p w14:paraId="7131CF1A" w14:textId="477CD07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28 to -1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E3147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707F55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</w:p>
          <w:p w14:paraId="0894714C" w14:textId="0A2BCA0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4 to -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1CB2B3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47B71D3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0</w:t>
            </w:r>
          </w:p>
          <w:p w14:paraId="2A454561" w14:textId="6816DF9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4 to -0.3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836BC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905238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</w:t>
            </w:r>
          </w:p>
          <w:p w14:paraId="52C9E34B" w14:textId="4629ECC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 to 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218AB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118B9CE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</w:p>
          <w:p w14:paraId="6FD3597B" w14:textId="020F226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-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A1CBD1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</w:tr>
      <w:tr w:rsidR="00363E3C" w:rsidRPr="00363E3C" w14:paraId="70C8A3E9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DBEE49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F54018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orth Africa and Middle East</w:t>
            </w:r>
          </w:p>
        </w:tc>
        <w:tc>
          <w:tcPr>
            <w:tcW w:w="0" w:type="auto"/>
            <w:noWrap/>
            <w:hideMark/>
          </w:tcPr>
          <w:p w14:paraId="26175CD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34</w:t>
            </w:r>
          </w:p>
          <w:p w14:paraId="34CB198B" w14:textId="32115BF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15 to 7.5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9FB53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2FB223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3</w:t>
            </w:r>
          </w:p>
          <w:p w14:paraId="7FF92439" w14:textId="10DF166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9 to 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EFA61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9</w:t>
            </w:r>
          </w:p>
        </w:tc>
        <w:tc>
          <w:tcPr>
            <w:tcW w:w="0" w:type="auto"/>
            <w:noWrap/>
            <w:hideMark/>
          </w:tcPr>
          <w:p w14:paraId="0E988D9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1</w:t>
            </w:r>
          </w:p>
          <w:p w14:paraId="6BC415F9" w14:textId="13070EF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8 to -0.3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8BEC3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1996DC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1</w:t>
            </w:r>
          </w:p>
          <w:p w14:paraId="7EF0DBA7" w14:textId="6BEDA67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5 to -0.5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9279D4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5330B0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7FC9F107" w14:textId="33B87EA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5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308EF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09</w:t>
            </w:r>
          </w:p>
        </w:tc>
        <w:tc>
          <w:tcPr>
            <w:tcW w:w="0" w:type="auto"/>
            <w:noWrap/>
            <w:hideMark/>
          </w:tcPr>
          <w:p w14:paraId="0988E99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3EE918C2" w14:textId="4A22EA0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-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F67967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1176B31A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C450CF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00E579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aribbean</w:t>
            </w:r>
          </w:p>
        </w:tc>
        <w:tc>
          <w:tcPr>
            <w:tcW w:w="0" w:type="auto"/>
            <w:noWrap/>
            <w:hideMark/>
          </w:tcPr>
          <w:p w14:paraId="38FD603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21</w:t>
            </w:r>
          </w:p>
          <w:p w14:paraId="2142EDC3" w14:textId="39799C7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11 to 1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FA8044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336BB2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</w:p>
          <w:p w14:paraId="0BB887E9" w14:textId="6DFC97F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8 to 0.8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142BC0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EF9DD5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  <w:p w14:paraId="38333B58" w14:textId="6BD4438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7875A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078F729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6</w:t>
            </w:r>
          </w:p>
          <w:p w14:paraId="4846B44D" w14:textId="3E4A0C6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 to -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7FDAF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E6448B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  <w:p w14:paraId="53012720" w14:textId="20CD60F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46E33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02</w:t>
            </w:r>
          </w:p>
        </w:tc>
        <w:tc>
          <w:tcPr>
            <w:tcW w:w="0" w:type="auto"/>
            <w:noWrap/>
            <w:hideMark/>
          </w:tcPr>
          <w:p w14:paraId="389D252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</w:p>
          <w:p w14:paraId="3086D692" w14:textId="370243F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 to -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FE27DF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44F3ED56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1C1ADD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4E379A5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Oceania</w:t>
            </w:r>
          </w:p>
        </w:tc>
        <w:tc>
          <w:tcPr>
            <w:tcW w:w="0" w:type="auto"/>
            <w:noWrap/>
            <w:hideMark/>
          </w:tcPr>
          <w:p w14:paraId="3C262E3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6.90</w:t>
            </w:r>
          </w:p>
          <w:p w14:paraId="462948D6" w14:textId="5FA1B6B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6.29 to 17.5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DC00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777F0B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9</w:t>
            </w:r>
          </w:p>
          <w:p w14:paraId="6B1C4D00" w14:textId="45F33CF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6 to -0.2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C2EF1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930184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2</w:t>
            </w:r>
          </w:p>
          <w:p w14:paraId="4C5B0305" w14:textId="4D1C990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0 to -0.4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8FC37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853C46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3</w:t>
            </w:r>
          </w:p>
          <w:p w14:paraId="584A6E3E" w14:textId="42F0B7C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0 to 0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A741B5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A63412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  <w:p w14:paraId="134991C7" w14:textId="49B4E00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 to 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6A497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15</w:t>
            </w:r>
          </w:p>
        </w:tc>
        <w:tc>
          <w:tcPr>
            <w:tcW w:w="0" w:type="auto"/>
            <w:noWrap/>
            <w:hideMark/>
          </w:tcPr>
          <w:p w14:paraId="35D8BBA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</w:p>
          <w:p w14:paraId="70917A0D" w14:textId="757F40C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 to 0.2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8042F6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2</w:t>
            </w:r>
          </w:p>
        </w:tc>
      </w:tr>
      <w:tr w:rsidR="00363E3C" w:rsidRPr="00363E3C" w14:paraId="055698E6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CE4D22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1603C0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ustralasia</w:t>
            </w:r>
          </w:p>
        </w:tc>
        <w:tc>
          <w:tcPr>
            <w:tcW w:w="0" w:type="auto"/>
            <w:noWrap/>
            <w:hideMark/>
          </w:tcPr>
          <w:p w14:paraId="4065CBC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70</w:t>
            </w:r>
          </w:p>
          <w:p w14:paraId="73EBA20B" w14:textId="4814A31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63 to 3.7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1B4877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EF016D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</w:t>
            </w:r>
          </w:p>
          <w:p w14:paraId="75BDC9A7" w14:textId="66D71B3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 to -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EDFB5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71392F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  <w:p w14:paraId="20CEF86B" w14:textId="1E5BC16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F1CD7D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51</w:t>
            </w:r>
          </w:p>
        </w:tc>
        <w:tc>
          <w:tcPr>
            <w:tcW w:w="0" w:type="auto"/>
            <w:noWrap/>
            <w:hideMark/>
          </w:tcPr>
          <w:p w14:paraId="09D1064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1</w:t>
            </w:r>
          </w:p>
          <w:p w14:paraId="509245ED" w14:textId="2262B08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4 to -0.3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6916C9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55BD89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</w:p>
          <w:p w14:paraId="6400A2DE" w14:textId="7B2C755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-0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77504B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0FB56B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4</w:t>
            </w:r>
          </w:p>
          <w:p w14:paraId="2F423001" w14:textId="1B80BD9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2 to -0.5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9385C3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1800133" w14:textId="77777777" w:rsidTr="00363E3C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6634667A" w14:textId="77777777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ge-standardized Deaths</w:t>
            </w:r>
          </w:p>
        </w:tc>
        <w:tc>
          <w:tcPr>
            <w:tcW w:w="0" w:type="auto"/>
            <w:noWrap/>
            <w:hideMark/>
          </w:tcPr>
          <w:p w14:paraId="034C35A2" w14:textId="77777777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Global</w:t>
            </w:r>
          </w:p>
        </w:tc>
        <w:tc>
          <w:tcPr>
            <w:tcW w:w="0" w:type="auto"/>
            <w:noWrap/>
            <w:hideMark/>
          </w:tcPr>
          <w:p w14:paraId="776F7B1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49</w:t>
            </w:r>
          </w:p>
          <w:p w14:paraId="1DB23D21" w14:textId="081F7B9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7 to 2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DFD41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30BAA9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4</w:t>
            </w:r>
          </w:p>
          <w:p w14:paraId="7AD82A34" w14:textId="70E332B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2 to -0.9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1D8016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AAC0B1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2</w:t>
            </w:r>
          </w:p>
          <w:p w14:paraId="66BAB7A3" w14:textId="30FA814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0 to -0.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23E5A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455C33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6</w:t>
            </w:r>
          </w:p>
          <w:p w14:paraId="102DC755" w14:textId="0996E43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4 to -0.9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744B9E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29DC63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9C8FA6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3B088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C2E4F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4E8C65F7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6BACB5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717528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 SDI</w:t>
            </w:r>
          </w:p>
        </w:tc>
        <w:tc>
          <w:tcPr>
            <w:tcW w:w="0" w:type="auto"/>
            <w:noWrap/>
            <w:hideMark/>
          </w:tcPr>
          <w:p w14:paraId="1298E01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41</w:t>
            </w:r>
          </w:p>
          <w:p w14:paraId="74C4AB13" w14:textId="2336C1F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06 to -2.7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E3E90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8D7A3F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8</w:t>
            </w:r>
          </w:p>
          <w:p w14:paraId="3D702FA0" w14:textId="6EDFC5E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0 to -1.5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DFE4C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DBA9A5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4</w:t>
            </w:r>
          </w:p>
          <w:p w14:paraId="0F590728" w14:textId="33B34A5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3 to -1.6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7440F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A6B984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4</w:t>
            </w:r>
          </w:p>
          <w:p w14:paraId="37EDA08C" w14:textId="6B94D73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2 to -1.6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34D9A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08E976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95281E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D4DC1E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B1465A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62678487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7B30A3D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40AA3F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middle SDI</w:t>
            </w:r>
          </w:p>
        </w:tc>
        <w:tc>
          <w:tcPr>
            <w:tcW w:w="0" w:type="auto"/>
            <w:noWrap/>
            <w:hideMark/>
          </w:tcPr>
          <w:p w14:paraId="75B11C9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4.83</w:t>
            </w:r>
          </w:p>
          <w:p w14:paraId="7741C09A" w14:textId="54733DE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4.34 to 5.3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86CDC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B1352C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5</w:t>
            </w:r>
          </w:p>
          <w:p w14:paraId="3E91329F" w14:textId="5F9DF98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02 to -0.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34FC3B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841BE4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4</w:t>
            </w:r>
          </w:p>
          <w:p w14:paraId="061542E4" w14:textId="4EE2153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7 to -0.7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B3E9C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C9D863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6</w:t>
            </w:r>
          </w:p>
          <w:p w14:paraId="291BBBE0" w14:textId="788D63A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01 to -0.7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0358B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36F443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99B73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A17B29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A2C433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34B505E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8540A8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B24D4E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Middle SDI</w:t>
            </w:r>
          </w:p>
        </w:tc>
        <w:tc>
          <w:tcPr>
            <w:tcW w:w="0" w:type="auto"/>
            <w:noWrap/>
            <w:hideMark/>
          </w:tcPr>
          <w:p w14:paraId="29E37D8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12</w:t>
            </w:r>
          </w:p>
          <w:p w14:paraId="1F0979EB" w14:textId="13020D4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40 to 6.8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96DC7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749409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6</w:t>
            </w:r>
          </w:p>
          <w:p w14:paraId="3B94FF53" w14:textId="1E494E1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04 to -1.4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13E62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A90D8A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5</w:t>
            </w:r>
          </w:p>
          <w:p w14:paraId="3C7209B7" w14:textId="6BB562A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01 to -1.4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DEB824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E68AB9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7</w:t>
            </w:r>
          </w:p>
          <w:p w14:paraId="4EF0CA1C" w14:textId="5CAE1B3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05 to -1.4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6866D9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E25FB8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2FA8E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6ED88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C7527C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3CA6CFA1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FAFCA5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5F2C65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Low-middle SDI</w:t>
            </w:r>
          </w:p>
        </w:tc>
        <w:tc>
          <w:tcPr>
            <w:tcW w:w="0" w:type="auto"/>
            <w:noWrap/>
            <w:hideMark/>
          </w:tcPr>
          <w:p w14:paraId="04A153F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02</w:t>
            </w:r>
          </w:p>
          <w:p w14:paraId="3DAF19A5" w14:textId="111102A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51 to 2.5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77B15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810D9B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5</w:t>
            </w:r>
          </w:p>
          <w:p w14:paraId="67DA8395" w14:textId="18A9F59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4 to -1.6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4F6E17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7D6423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6</w:t>
            </w:r>
          </w:p>
          <w:p w14:paraId="4E338A16" w14:textId="7C5CE98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4 to -1.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A45464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96B275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7</w:t>
            </w:r>
          </w:p>
          <w:p w14:paraId="3EA52AC4" w14:textId="23D593E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6 to -1.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66846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4F2768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B8FBD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A2642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BE958C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46F88145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667819B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87EA31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Low SDI</w:t>
            </w:r>
          </w:p>
        </w:tc>
        <w:tc>
          <w:tcPr>
            <w:tcW w:w="0" w:type="auto"/>
            <w:noWrap/>
            <w:hideMark/>
          </w:tcPr>
          <w:p w14:paraId="30F5473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4</w:t>
            </w:r>
          </w:p>
          <w:p w14:paraId="1D42C87A" w14:textId="6DDD2C6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67 to -1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11A91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E2BA4A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2</w:t>
            </w:r>
          </w:p>
          <w:p w14:paraId="0E91B19A" w14:textId="15C4807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57 to -2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657224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A064EA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1</w:t>
            </w:r>
          </w:p>
          <w:p w14:paraId="57CB0CFB" w14:textId="2CAFBA7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55 to -2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3BDD77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45A71F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2</w:t>
            </w:r>
          </w:p>
          <w:p w14:paraId="44FEF739" w14:textId="7CDB61E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58 to -2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45F122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E4786A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06A35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B6250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CB7CCF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59F3CB3A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6840EA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3330DA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 Asia</w:t>
            </w:r>
          </w:p>
        </w:tc>
        <w:tc>
          <w:tcPr>
            <w:tcW w:w="0" w:type="auto"/>
            <w:noWrap/>
            <w:hideMark/>
          </w:tcPr>
          <w:p w14:paraId="46C45A5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81</w:t>
            </w:r>
          </w:p>
          <w:p w14:paraId="689FE2EF" w14:textId="47C817F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90 to 8.7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8D1E32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179A0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55</w:t>
            </w:r>
          </w:p>
          <w:p w14:paraId="07046ACC" w14:textId="101A6EE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5.32 to -3.7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F81D1D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D9F258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54</w:t>
            </w:r>
          </w:p>
          <w:p w14:paraId="425C6572" w14:textId="3AFB22D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5.32 to -3.7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DACAAA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A82A0F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53</w:t>
            </w:r>
          </w:p>
          <w:p w14:paraId="141C3D50" w14:textId="56B9131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5.42 to -3.6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A68DBC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3C490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6F8A4F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BDCB16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8DAB6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2726ADC5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78C8494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6B1425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Asia</w:t>
            </w:r>
          </w:p>
        </w:tc>
        <w:tc>
          <w:tcPr>
            <w:tcW w:w="0" w:type="auto"/>
            <w:noWrap/>
            <w:hideMark/>
          </w:tcPr>
          <w:p w14:paraId="1E8EF3B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43</w:t>
            </w:r>
          </w:p>
          <w:p w14:paraId="494B4AD7" w14:textId="4EC22B0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57 to 3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82F34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7AD05C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49</w:t>
            </w:r>
          </w:p>
          <w:p w14:paraId="02BB7DC1" w14:textId="4F37F6C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15 to -2.8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DD406D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358E3D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46</w:t>
            </w:r>
          </w:p>
          <w:p w14:paraId="7A183D80" w14:textId="4DB6982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10 to -2.8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FC59F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F15A2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48</w:t>
            </w:r>
          </w:p>
          <w:p w14:paraId="0213A243" w14:textId="7768006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12 to -2.8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4495C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033621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46F8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3C87D8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D839CC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6B79C52F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1E51FE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E05C9B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 Asia</w:t>
            </w:r>
          </w:p>
        </w:tc>
        <w:tc>
          <w:tcPr>
            <w:tcW w:w="0" w:type="auto"/>
            <w:noWrap/>
            <w:hideMark/>
          </w:tcPr>
          <w:p w14:paraId="6132B99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8.48</w:t>
            </w:r>
          </w:p>
          <w:p w14:paraId="5F195C48" w14:textId="120E51F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5.72 to 21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F6235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AAC070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6</w:t>
            </w:r>
          </w:p>
          <w:p w14:paraId="7FB619F0" w14:textId="0166098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77 to -1.9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0E16E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3A5144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40</w:t>
            </w:r>
          </w:p>
          <w:p w14:paraId="1F9097F9" w14:textId="681FC4F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82 to -1.9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22E3F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FEE2F7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40</w:t>
            </w:r>
          </w:p>
          <w:p w14:paraId="1A8FDFD5" w14:textId="71F5A32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82 to -1.9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8AC03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1FC4BD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F6D68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915F0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1F647E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077B00BC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98E9B3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EE5E35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ast Asia</w:t>
            </w:r>
          </w:p>
        </w:tc>
        <w:tc>
          <w:tcPr>
            <w:tcW w:w="0" w:type="auto"/>
            <w:noWrap/>
            <w:hideMark/>
          </w:tcPr>
          <w:p w14:paraId="1298938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51</w:t>
            </w:r>
          </w:p>
          <w:p w14:paraId="444FC105" w14:textId="4CC1F5E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0 to 2.3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2ACC80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7C4F47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</w:t>
            </w:r>
          </w:p>
          <w:p w14:paraId="7982FEB2" w14:textId="4F60A9E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6 to -0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171F56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496952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0</w:t>
            </w:r>
          </w:p>
          <w:p w14:paraId="7BE0BBFF" w14:textId="4613685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7 to -0.3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99135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6A6C7D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8</w:t>
            </w:r>
          </w:p>
          <w:p w14:paraId="46877AB9" w14:textId="492B711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5 to -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7BD2C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7516E9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A0C51F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5B1A35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AD4DB7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31138A1C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4D7DA2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7D8EA4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income Asia Pacific</w:t>
            </w:r>
          </w:p>
        </w:tc>
        <w:tc>
          <w:tcPr>
            <w:tcW w:w="0" w:type="auto"/>
            <w:noWrap/>
            <w:hideMark/>
          </w:tcPr>
          <w:p w14:paraId="034A697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08</w:t>
            </w:r>
          </w:p>
          <w:p w14:paraId="17A1678A" w14:textId="42744E2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56 to 3.6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0DCB4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B82865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</w:p>
          <w:p w14:paraId="7A3B90AB" w14:textId="78021A2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9 to 0.5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29ED5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88</w:t>
            </w:r>
          </w:p>
        </w:tc>
        <w:tc>
          <w:tcPr>
            <w:tcW w:w="0" w:type="auto"/>
            <w:noWrap/>
            <w:hideMark/>
          </w:tcPr>
          <w:p w14:paraId="16CCAFB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  <w:p w14:paraId="15827713" w14:textId="7C8B2FF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6 to 0.5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1ED94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42</w:t>
            </w:r>
          </w:p>
        </w:tc>
        <w:tc>
          <w:tcPr>
            <w:tcW w:w="0" w:type="auto"/>
            <w:noWrap/>
            <w:hideMark/>
          </w:tcPr>
          <w:p w14:paraId="458E81B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  <w:p w14:paraId="3F82A700" w14:textId="218A354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2 to 0.4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24D90E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19</w:t>
            </w:r>
          </w:p>
        </w:tc>
        <w:tc>
          <w:tcPr>
            <w:tcW w:w="0" w:type="auto"/>
            <w:noWrap/>
            <w:hideMark/>
          </w:tcPr>
          <w:p w14:paraId="44BCC8F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762D1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5AC3C7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97B5A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481679ED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5A62CA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30C3D1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Europe</w:t>
            </w:r>
          </w:p>
        </w:tc>
        <w:tc>
          <w:tcPr>
            <w:tcW w:w="0" w:type="auto"/>
            <w:noWrap/>
            <w:hideMark/>
          </w:tcPr>
          <w:p w14:paraId="2972E8D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62</w:t>
            </w:r>
          </w:p>
          <w:p w14:paraId="67907232" w14:textId="6F2FD48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7 to 2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B79D60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B4A7F3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93</w:t>
            </w:r>
          </w:p>
          <w:p w14:paraId="7C13EF80" w14:textId="513B042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50 to -2.3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3D80D7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5964EA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95</w:t>
            </w:r>
          </w:p>
          <w:p w14:paraId="328973C2" w14:textId="25EB684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52 to -2.3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2AB80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1185B4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94</w:t>
            </w:r>
          </w:p>
          <w:p w14:paraId="27E313F4" w14:textId="727443B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50 to -2.3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D81339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0A4C0F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8B4B1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CBEA4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EE664B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33DC8CAB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1504C1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084FEA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14:paraId="3336B26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66</w:t>
            </w:r>
          </w:p>
          <w:p w14:paraId="29293743" w14:textId="7C2402A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75 to 8.5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D39D7D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F7AE24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3</w:t>
            </w:r>
          </w:p>
          <w:p w14:paraId="1F1A060F" w14:textId="27C7869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3 to 0.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46734B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33</w:t>
            </w:r>
          </w:p>
        </w:tc>
        <w:tc>
          <w:tcPr>
            <w:tcW w:w="0" w:type="auto"/>
            <w:noWrap/>
            <w:hideMark/>
          </w:tcPr>
          <w:p w14:paraId="6512DEA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3</w:t>
            </w:r>
          </w:p>
          <w:p w14:paraId="465DD3A1" w14:textId="3AE8D27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4 to 0.3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88C931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63</w:t>
            </w:r>
          </w:p>
        </w:tc>
        <w:tc>
          <w:tcPr>
            <w:tcW w:w="0" w:type="auto"/>
            <w:noWrap/>
            <w:hideMark/>
          </w:tcPr>
          <w:p w14:paraId="26D12D8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1</w:t>
            </w:r>
          </w:p>
          <w:p w14:paraId="63F3BDC2" w14:textId="2A9741E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2 to 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8C3A49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58</w:t>
            </w:r>
          </w:p>
        </w:tc>
        <w:tc>
          <w:tcPr>
            <w:tcW w:w="0" w:type="auto"/>
            <w:noWrap/>
            <w:hideMark/>
          </w:tcPr>
          <w:p w14:paraId="248E7BB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92CF82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D39578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E06C1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24E974C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F0D385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938232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14:paraId="6BBC3D5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14</w:t>
            </w:r>
          </w:p>
          <w:p w14:paraId="69A84635" w14:textId="4F703AB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5.21 to -3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9A594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2F7476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0</w:t>
            </w:r>
          </w:p>
          <w:p w14:paraId="776127C7" w14:textId="59601B3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71 to -1.8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3FF5B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E08945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7</w:t>
            </w:r>
          </w:p>
          <w:p w14:paraId="61C1D055" w14:textId="6DB1857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66 to -1.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36233D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18625B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9</w:t>
            </w:r>
          </w:p>
          <w:p w14:paraId="496B3BE2" w14:textId="7C8B39E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70 to -1.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1E52E3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02A90A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FD2C7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A0A9F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0A5AB4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7E881F8C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B314F4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DBA587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rn Latin America</w:t>
            </w:r>
          </w:p>
        </w:tc>
        <w:tc>
          <w:tcPr>
            <w:tcW w:w="0" w:type="auto"/>
            <w:noWrap/>
            <w:hideMark/>
          </w:tcPr>
          <w:p w14:paraId="2E17F17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35</w:t>
            </w:r>
          </w:p>
          <w:p w14:paraId="10E09DA2" w14:textId="0C6BE72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29 to 4.4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40BFF8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94BD3F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8</w:t>
            </w:r>
          </w:p>
          <w:p w14:paraId="2B55E5C9" w14:textId="6F9A453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4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95D156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3</w:t>
            </w:r>
          </w:p>
        </w:tc>
        <w:tc>
          <w:tcPr>
            <w:tcW w:w="0" w:type="auto"/>
            <w:noWrap/>
            <w:hideMark/>
          </w:tcPr>
          <w:p w14:paraId="77F247C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1</w:t>
            </w:r>
          </w:p>
          <w:p w14:paraId="230AF1E7" w14:textId="2D3E075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9 to 0.1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EEEA7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57</w:t>
            </w:r>
          </w:p>
        </w:tc>
        <w:tc>
          <w:tcPr>
            <w:tcW w:w="0" w:type="auto"/>
            <w:noWrap/>
            <w:hideMark/>
          </w:tcPr>
          <w:p w14:paraId="2D75162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9</w:t>
            </w:r>
          </w:p>
          <w:p w14:paraId="69A5658A" w14:textId="604D7BE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5 to 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3553A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5DD6CC1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4605E7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1468A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FF805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4C4C2B00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72F297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756410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income North America</w:t>
            </w:r>
          </w:p>
        </w:tc>
        <w:tc>
          <w:tcPr>
            <w:tcW w:w="0" w:type="auto"/>
            <w:noWrap/>
            <w:hideMark/>
          </w:tcPr>
          <w:p w14:paraId="787813F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85</w:t>
            </w:r>
          </w:p>
          <w:p w14:paraId="430A5781" w14:textId="09976E6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6.86 to -2.7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CBCA4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B29D0E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4</w:t>
            </w:r>
          </w:p>
          <w:p w14:paraId="6B1CCF07" w14:textId="7BA5041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9 to -1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3F1E7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B961C4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1</w:t>
            </w:r>
          </w:p>
          <w:p w14:paraId="4F810D8E" w14:textId="2E5638F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9 to -1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F1D54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023C7E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59</w:t>
            </w:r>
          </w:p>
          <w:p w14:paraId="6C8F0231" w14:textId="0C04E14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5 to -1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553FB0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1D109B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B6F703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D312F5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F3223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0E933746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11A770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F55A4E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ndean Latin America</w:t>
            </w:r>
          </w:p>
        </w:tc>
        <w:tc>
          <w:tcPr>
            <w:tcW w:w="0" w:type="auto"/>
            <w:noWrap/>
            <w:hideMark/>
          </w:tcPr>
          <w:p w14:paraId="22FD384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4.15</w:t>
            </w:r>
          </w:p>
          <w:p w14:paraId="63A33B4E" w14:textId="549833C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48 to 4.8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270AF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DD5159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8</w:t>
            </w:r>
          </w:p>
          <w:p w14:paraId="5CDB465E" w14:textId="26BA001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79 to -0.5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327724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08DA2CD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8</w:t>
            </w:r>
          </w:p>
          <w:p w14:paraId="7B588188" w14:textId="0959B5B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77 to -0.5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6E39E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A0118A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0</w:t>
            </w:r>
          </w:p>
          <w:p w14:paraId="58AFA07D" w14:textId="764FD06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80 to -0.6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4ACD23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50A97D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712FD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44045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669BC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411B2CB8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0BC34E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F46257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Latin America</w:t>
            </w:r>
          </w:p>
        </w:tc>
        <w:tc>
          <w:tcPr>
            <w:tcW w:w="0" w:type="auto"/>
            <w:noWrap/>
            <w:hideMark/>
          </w:tcPr>
          <w:p w14:paraId="5932296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41</w:t>
            </w:r>
          </w:p>
          <w:p w14:paraId="1116F0EA" w14:textId="4DBA9D1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5 to 1.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24EF7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C73B8A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0</w:t>
            </w:r>
          </w:p>
          <w:p w14:paraId="7C037361" w14:textId="5EC7153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 to 0.3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B6E578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64</w:t>
            </w:r>
          </w:p>
        </w:tc>
        <w:tc>
          <w:tcPr>
            <w:tcW w:w="0" w:type="auto"/>
            <w:noWrap/>
            <w:hideMark/>
          </w:tcPr>
          <w:p w14:paraId="08886F7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  <w:p w14:paraId="4321E496" w14:textId="48ECEDE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 to 0.3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64B2DF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34</w:t>
            </w:r>
          </w:p>
        </w:tc>
        <w:tc>
          <w:tcPr>
            <w:tcW w:w="0" w:type="auto"/>
            <w:noWrap/>
            <w:hideMark/>
          </w:tcPr>
          <w:p w14:paraId="6F3306E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  <w:p w14:paraId="0D2EACDB" w14:textId="5D74536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 to 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2A9FE6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86</w:t>
            </w:r>
          </w:p>
        </w:tc>
        <w:tc>
          <w:tcPr>
            <w:tcW w:w="0" w:type="auto"/>
            <w:noWrap/>
            <w:hideMark/>
          </w:tcPr>
          <w:p w14:paraId="5E91EC7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F2987C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4A51A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2C542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229E297C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A8F65D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A42982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Tropical Latin America</w:t>
            </w:r>
          </w:p>
        </w:tc>
        <w:tc>
          <w:tcPr>
            <w:tcW w:w="0" w:type="auto"/>
            <w:noWrap/>
            <w:hideMark/>
          </w:tcPr>
          <w:p w14:paraId="2325951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  <w:p w14:paraId="67D4396E" w14:textId="7E978FE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9 to 2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3AC176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3040B6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0</w:t>
            </w:r>
          </w:p>
          <w:p w14:paraId="0C0A166C" w14:textId="346ADD6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2 to -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A0ADE7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21AF6A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5</w:t>
            </w:r>
          </w:p>
          <w:p w14:paraId="0E053BAC" w14:textId="251C003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0 to -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9CEF10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5C03A0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</w:t>
            </w:r>
          </w:p>
          <w:p w14:paraId="13026913" w14:textId="3D1407E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2 to -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85C05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4C318E0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423292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3EF230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2067B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4A04A1ED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8AA2BE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362023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Sub-Saharan Africa</w:t>
            </w:r>
          </w:p>
        </w:tc>
        <w:tc>
          <w:tcPr>
            <w:tcW w:w="0" w:type="auto"/>
            <w:noWrap/>
            <w:hideMark/>
          </w:tcPr>
          <w:p w14:paraId="639E6C7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2</w:t>
            </w:r>
          </w:p>
          <w:p w14:paraId="01FB1F7F" w14:textId="7F2D102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9 to -0.4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9F3EAC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D69270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6</w:t>
            </w:r>
          </w:p>
          <w:p w14:paraId="3D81E0FB" w14:textId="70ECAF5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9 to -1.7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AA0D91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BA001E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5</w:t>
            </w:r>
          </w:p>
          <w:p w14:paraId="47B64F3B" w14:textId="652E7E5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0 to -1.7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0A638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363B06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5</w:t>
            </w:r>
          </w:p>
          <w:p w14:paraId="0198E466" w14:textId="0F1ACA7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0 to -1.7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7ED2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96EBEF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89FF7A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EB60F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FF37AD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52EEBCF9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EC4DAC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10A3B1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ern Sub-Saharan Africa</w:t>
            </w:r>
          </w:p>
        </w:tc>
        <w:tc>
          <w:tcPr>
            <w:tcW w:w="0" w:type="auto"/>
            <w:noWrap/>
            <w:hideMark/>
          </w:tcPr>
          <w:p w14:paraId="00CAC8B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7</w:t>
            </w:r>
          </w:p>
          <w:p w14:paraId="108ACF89" w14:textId="6EEEFB2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46 to -0.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4861E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840597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4</w:t>
            </w:r>
          </w:p>
          <w:p w14:paraId="4BDFEDE6" w14:textId="28E2208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7 to -2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B65F6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3889E3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9</w:t>
            </w:r>
          </w:p>
          <w:p w14:paraId="3775E960" w14:textId="4E6984D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2 to -2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186D93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8F1C5F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0</w:t>
            </w:r>
          </w:p>
          <w:p w14:paraId="6D4929C4" w14:textId="0D1B0D9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3 to -2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AD422E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74C354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1A4256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3BC70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D4DF1A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03215CDB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BD47D4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1D6674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rn Sub-Saharan Africa</w:t>
            </w:r>
          </w:p>
        </w:tc>
        <w:tc>
          <w:tcPr>
            <w:tcW w:w="0" w:type="auto"/>
            <w:noWrap/>
            <w:hideMark/>
          </w:tcPr>
          <w:p w14:paraId="15913C7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22</w:t>
            </w:r>
          </w:p>
          <w:p w14:paraId="69440260" w14:textId="5B04414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00 to 4.4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1C0DF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AAA85E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60</w:t>
            </w:r>
          </w:p>
          <w:p w14:paraId="5C4FB40F" w14:textId="7C88F50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75 to -2.4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BB97A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2A5300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58</w:t>
            </w:r>
          </w:p>
          <w:p w14:paraId="4FB62408" w14:textId="34ABC7C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68 to -2.4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99127A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222A17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68</w:t>
            </w:r>
          </w:p>
          <w:p w14:paraId="70AA8528" w14:textId="4E6F7FF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86 to -2.5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8C353C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871EA0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52D297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9BFF1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B96C95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1FD6EAC2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1F3F5D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72AAFA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Western Sub-Saharan Africa</w:t>
            </w:r>
          </w:p>
        </w:tc>
        <w:tc>
          <w:tcPr>
            <w:tcW w:w="0" w:type="auto"/>
            <w:noWrap/>
            <w:hideMark/>
          </w:tcPr>
          <w:p w14:paraId="0BE7291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  <w:p w14:paraId="3BA201F2" w14:textId="09D498C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 to 1.9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1317E0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31CEC15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5</w:t>
            </w:r>
          </w:p>
          <w:p w14:paraId="72BD8A18" w14:textId="74B394E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55 to -1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679E9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26B1ED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3</w:t>
            </w:r>
          </w:p>
          <w:p w14:paraId="5E3C325D" w14:textId="44C66B9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53 to -1.3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65117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9486A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3</w:t>
            </w:r>
          </w:p>
          <w:p w14:paraId="2E5B1F54" w14:textId="69CD87F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53 to -1.3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CD95F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1FFAE6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D3695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17CC4A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907B2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57068FC0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2F8E33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131FE3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orth Africa and Middle East</w:t>
            </w:r>
          </w:p>
        </w:tc>
        <w:tc>
          <w:tcPr>
            <w:tcW w:w="0" w:type="auto"/>
            <w:noWrap/>
            <w:hideMark/>
          </w:tcPr>
          <w:p w14:paraId="0E4793A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99</w:t>
            </w:r>
          </w:p>
          <w:p w14:paraId="25F33FA8" w14:textId="19B9C1A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51 to 7.4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FDDCD3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18A665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01</w:t>
            </w:r>
          </w:p>
          <w:p w14:paraId="7B17D315" w14:textId="3DB3F08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8 to -1.7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09CDB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CCF873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7</w:t>
            </w:r>
          </w:p>
          <w:p w14:paraId="7F265792" w14:textId="4D2EE29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2 to -1.7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CFA77A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9CC5DE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7</w:t>
            </w:r>
          </w:p>
          <w:p w14:paraId="2FCDD03C" w14:textId="37DD950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5 to -1.7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5BA640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A9CB01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1C681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D2900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CED1E1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655F8622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1C58E7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2F763A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aribbean</w:t>
            </w:r>
          </w:p>
        </w:tc>
        <w:tc>
          <w:tcPr>
            <w:tcW w:w="0" w:type="auto"/>
            <w:noWrap/>
            <w:hideMark/>
          </w:tcPr>
          <w:p w14:paraId="2137E35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9</w:t>
            </w:r>
          </w:p>
          <w:p w14:paraId="67B66072" w14:textId="22F5B65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40 to -0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9ED56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E37CA6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19</w:t>
            </w:r>
          </w:p>
          <w:p w14:paraId="1A6D8EB0" w14:textId="765D951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5 to 1.8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07A73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4FCB89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20</w:t>
            </w:r>
          </w:p>
          <w:p w14:paraId="58A7BCEE" w14:textId="6C4CBEB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5 to 1.8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07D45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65DE6B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18</w:t>
            </w:r>
          </w:p>
          <w:p w14:paraId="656A24A9" w14:textId="68CA935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5 to 1.8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40D486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CA0600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91C67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678755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3957F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498A920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CA9BB7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6899A6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Oceania</w:t>
            </w:r>
          </w:p>
        </w:tc>
        <w:tc>
          <w:tcPr>
            <w:tcW w:w="0" w:type="auto"/>
            <w:noWrap/>
            <w:hideMark/>
          </w:tcPr>
          <w:p w14:paraId="5CB5904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9.86</w:t>
            </w:r>
          </w:p>
          <w:p w14:paraId="57F5108C" w14:textId="3753EBD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79 to 11.9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F88AE5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3884FB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8</w:t>
            </w:r>
          </w:p>
          <w:p w14:paraId="69960804" w14:textId="0D5DDA1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5 to -1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BE606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FA659A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7</w:t>
            </w:r>
          </w:p>
          <w:p w14:paraId="11849520" w14:textId="4BBEA0C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4 to -1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59BA5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778AC4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7</w:t>
            </w:r>
          </w:p>
          <w:p w14:paraId="5B4DE9DA" w14:textId="4427D3A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4 to -1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11390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AC5531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F10ED1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63BE5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88980D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5DEC157D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64107FD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6805338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ustralasia</w:t>
            </w:r>
          </w:p>
        </w:tc>
        <w:tc>
          <w:tcPr>
            <w:tcW w:w="0" w:type="auto"/>
            <w:noWrap/>
            <w:hideMark/>
          </w:tcPr>
          <w:p w14:paraId="41EBCCD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3</w:t>
            </w:r>
          </w:p>
          <w:p w14:paraId="2A965C0B" w14:textId="49CCFAE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50 to -0.3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55ECF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FE962D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63</w:t>
            </w:r>
          </w:p>
          <w:p w14:paraId="2C70607A" w14:textId="6507602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62 to -2.6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31EA4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3196FF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57</w:t>
            </w:r>
          </w:p>
          <w:p w14:paraId="0BF4B9D3" w14:textId="3EBD177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57 to -2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89910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B7BC7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65</w:t>
            </w:r>
          </w:p>
          <w:p w14:paraId="268D3D97" w14:textId="2B02DA3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63 to -2.6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809C5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7FB020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388F45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12CA3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3E41ED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363E3C" w:rsidRPr="00363E3C" w14:paraId="264E7ECE" w14:textId="77777777" w:rsidTr="00363E3C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4501568B" w14:textId="77777777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ge-standardized DALYs</w:t>
            </w:r>
          </w:p>
        </w:tc>
        <w:tc>
          <w:tcPr>
            <w:tcW w:w="0" w:type="auto"/>
            <w:noWrap/>
            <w:hideMark/>
          </w:tcPr>
          <w:p w14:paraId="5F61EF2E" w14:textId="77777777" w:rsidR="00363E3C" w:rsidRPr="00363E3C" w:rsidRDefault="00363E3C" w:rsidP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Global</w:t>
            </w:r>
          </w:p>
        </w:tc>
        <w:tc>
          <w:tcPr>
            <w:tcW w:w="0" w:type="auto"/>
            <w:noWrap/>
            <w:hideMark/>
          </w:tcPr>
          <w:p w14:paraId="51EF249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52</w:t>
            </w:r>
          </w:p>
          <w:p w14:paraId="4B21AC00" w14:textId="19CACAD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02 to 2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D0523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74B9AE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0</w:t>
            </w:r>
          </w:p>
          <w:p w14:paraId="03EFF0FD" w14:textId="3EDCC33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1 to -0.4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FCD2E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4198E5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7</w:t>
            </w:r>
          </w:p>
          <w:p w14:paraId="4C34D711" w14:textId="434CE16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5 to -0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22B828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294DB1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5</w:t>
            </w:r>
          </w:p>
          <w:p w14:paraId="7A3AC589" w14:textId="40B5A72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4 to -0.6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B912D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2E93CF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</w:p>
          <w:p w14:paraId="461424CF" w14:textId="57A89F6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9 to 0.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D4F23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85318C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  <w:p w14:paraId="3D5CF9BA" w14:textId="3EBB1ED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6 to 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E534E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6BA328C2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C636D4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D64A28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 SDI</w:t>
            </w:r>
          </w:p>
        </w:tc>
        <w:tc>
          <w:tcPr>
            <w:tcW w:w="0" w:type="auto"/>
            <w:noWrap/>
            <w:hideMark/>
          </w:tcPr>
          <w:p w14:paraId="321D93D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85</w:t>
            </w:r>
          </w:p>
          <w:p w14:paraId="18BBC513" w14:textId="0934529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30 to -2.4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6842E0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BDE192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1</w:t>
            </w:r>
          </w:p>
          <w:p w14:paraId="47E60733" w14:textId="43D6718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1 to -0.8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AF0EC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E9A852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7CD62381" w14:textId="72EE844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1D15C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182EF9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9</w:t>
            </w:r>
          </w:p>
          <w:p w14:paraId="7CDA691B" w14:textId="576CD74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5 to -1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FF38E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4DE0ED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  <w:p w14:paraId="1735E42F" w14:textId="0372357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 to -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7FADC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D1B02C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3</w:t>
            </w:r>
          </w:p>
          <w:p w14:paraId="02396DF4" w14:textId="6A8431C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7 to -0.4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03BDCE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73D325D6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6D5F84D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4795C8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middle SDI</w:t>
            </w:r>
          </w:p>
        </w:tc>
        <w:tc>
          <w:tcPr>
            <w:tcW w:w="0" w:type="auto"/>
            <w:noWrap/>
            <w:hideMark/>
          </w:tcPr>
          <w:p w14:paraId="630CB6A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4.82</w:t>
            </w:r>
          </w:p>
          <w:p w14:paraId="3EDF1762" w14:textId="4A11FF2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4.23 to 5.4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F90E5D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39B49B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2</w:t>
            </w:r>
          </w:p>
          <w:p w14:paraId="44CF3244" w14:textId="5098200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0 to -0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C8328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90C1E0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2A46EDA9" w14:textId="1D31301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7 to 0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1841F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8</w:t>
            </w:r>
          </w:p>
        </w:tc>
        <w:tc>
          <w:tcPr>
            <w:tcW w:w="0" w:type="auto"/>
            <w:noWrap/>
            <w:hideMark/>
          </w:tcPr>
          <w:p w14:paraId="1D6DAE9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5</w:t>
            </w:r>
          </w:p>
          <w:p w14:paraId="03A764D8" w14:textId="421AC8A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2 to -0.4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7D46A4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84D562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  <w:p w14:paraId="3AFE7F16" w14:textId="25352F3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-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5E3F8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08A049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  <w:p w14:paraId="4AB87516" w14:textId="12073DF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 to 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170B2A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36</w:t>
            </w:r>
          </w:p>
        </w:tc>
      </w:tr>
      <w:tr w:rsidR="00363E3C" w:rsidRPr="00363E3C" w14:paraId="3373B2C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65F65E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4D401D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Middle SDI</w:t>
            </w:r>
          </w:p>
        </w:tc>
        <w:tc>
          <w:tcPr>
            <w:tcW w:w="0" w:type="auto"/>
            <w:noWrap/>
            <w:hideMark/>
          </w:tcPr>
          <w:p w14:paraId="2A9BF76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30</w:t>
            </w:r>
          </w:p>
          <w:p w14:paraId="2457692D" w14:textId="6D0F6CC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5.60 to 7.0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6AB58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CE86C3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0</w:t>
            </w:r>
          </w:p>
          <w:p w14:paraId="40C3794D" w14:textId="6881C03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3 to -0.7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1156B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FE3C4D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  <w:p w14:paraId="023878DC" w14:textId="118AB43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 to -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81433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170292E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3</w:t>
            </w:r>
          </w:p>
          <w:p w14:paraId="38FDB1FD" w14:textId="226BD73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3 to -0.6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A2092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A6E877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  <w:p w14:paraId="1E47147C" w14:textId="200E1AD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 to 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7E9ACB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82</w:t>
            </w:r>
          </w:p>
        </w:tc>
        <w:tc>
          <w:tcPr>
            <w:tcW w:w="0" w:type="auto"/>
            <w:noWrap/>
            <w:hideMark/>
          </w:tcPr>
          <w:p w14:paraId="468D66C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  <w:p w14:paraId="4A94CABE" w14:textId="0107AEF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4 to 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32AD1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28</w:t>
            </w:r>
          </w:p>
        </w:tc>
      </w:tr>
      <w:tr w:rsidR="00363E3C" w:rsidRPr="00363E3C" w14:paraId="6FBF330A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789DD6D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A4763B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Low-middle SDI</w:t>
            </w:r>
          </w:p>
        </w:tc>
        <w:tc>
          <w:tcPr>
            <w:tcW w:w="0" w:type="auto"/>
            <w:noWrap/>
            <w:hideMark/>
          </w:tcPr>
          <w:p w14:paraId="2A2A5DE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85</w:t>
            </w:r>
          </w:p>
          <w:p w14:paraId="7FCA8367" w14:textId="21295F6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38 to 2.3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2011A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007D6A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8</w:t>
            </w:r>
          </w:p>
          <w:p w14:paraId="44516093" w14:textId="79B995D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8 to -1.3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0F2B06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9188AA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9</w:t>
            </w:r>
          </w:p>
          <w:p w14:paraId="7965764A" w14:textId="0428071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9 to -0.8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477FB2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5D5692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1</w:t>
            </w:r>
          </w:p>
          <w:p w14:paraId="49EAFFBA" w14:textId="5392D22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8 to -1.1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61666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725A50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  <w:p w14:paraId="4EA1489E" w14:textId="435BB71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0 to 0.3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6BA3C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50F830A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7</w:t>
            </w:r>
          </w:p>
          <w:p w14:paraId="6876BC9E" w14:textId="206B277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4 to 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2EE38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F76F600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515FFC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802DDA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Low SDI</w:t>
            </w:r>
          </w:p>
        </w:tc>
        <w:tc>
          <w:tcPr>
            <w:tcW w:w="0" w:type="auto"/>
            <w:noWrap/>
            <w:hideMark/>
          </w:tcPr>
          <w:p w14:paraId="35553D4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5</w:t>
            </w:r>
          </w:p>
          <w:p w14:paraId="70FDE70B" w14:textId="3182580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53 to -1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95849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EAB392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06</w:t>
            </w:r>
          </w:p>
          <w:p w14:paraId="1E0D3901" w14:textId="20F13F7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0 to -1.9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C50972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043532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0</w:t>
            </w:r>
          </w:p>
          <w:p w14:paraId="3AC3B16C" w14:textId="16DEA58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1 to -1.3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07A58A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8DE17D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6</w:t>
            </w:r>
          </w:p>
          <w:p w14:paraId="70A6A42D" w14:textId="5D86D71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02 to -1.7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F5391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C60E36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</w:t>
            </w:r>
          </w:p>
          <w:p w14:paraId="319B747B" w14:textId="4BB1B2C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4 to -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3D05FB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880230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  <w:p w14:paraId="5BF49877" w14:textId="476BE4E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 to 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189F4C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04</w:t>
            </w:r>
          </w:p>
        </w:tc>
      </w:tr>
      <w:tr w:rsidR="00363E3C" w:rsidRPr="00363E3C" w14:paraId="7AF5FF72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1C8240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61C26E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 Asia</w:t>
            </w:r>
          </w:p>
        </w:tc>
        <w:tc>
          <w:tcPr>
            <w:tcW w:w="0" w:type="auto"/>
            <w:noWrap/>
            <w:hideMark/>
          </w:tcPr>
          <w:p w14:paraId="260AF52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64</w:t>
            </w:r>
          </w:p>
          <w:p w14:paraId="010DEC8D" w14:textId="477927D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79 to 8.4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38954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C5AD50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92</w:t>
            </w:r>
          </w:p>
          <w:p w14:paraId="2BC34CD0" w14:textId="7F69AD9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12 to -2.7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66973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629B5D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7</w:t>
            </w:r>
          </w:p>
          <w:p w14:paraId="40C53F9D" w14:textId="7D96AC4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0 to -0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2645A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BC2FB1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7</w:t>
            </w:r>
          </w:p>
          <w:p w14:paraId="594BB6F1" w14:textId="37D8E76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9 to -1.2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B6252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C71E07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0EBB13D8" w14:textId="612CEF2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7 to -0.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9F5096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C78870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  <w:p w14:paraId="08779123" w14:textId="59081BA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 to 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07ACD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96</w:t>
            </w:r>
          </w:p>
        </w:tc>
      </w:tr>
      <w:tr w:rsidR="00363E3C" w:rsidRPr="00363E3C" w14:paraId="7CBCC211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A55A47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2931A0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Asia</w:t>
            </w:r>
          </w:p>
        </w:tc>
        <w:tc>
          <w:tcPr>
            <w:tcW w:w="0" w:type="auto"/>
            <w:noWrap/>
            <w:hideMark/>
          </w:tcPr>
          <w:p w14:paraId="28BB98F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93</w:t>
            </w:r>
          </w:p>
          <w:p w14:paraId="7059A214" w14:textId="382B62F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19 to 3.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9ABD3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6905E5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91</w:t>
            </w:r>
          </w:p>
          <w:p w14:paraId="0FEDEBEA" w14:textId="4CA767D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46 to -2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80280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55AF2F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2</w:t>
            </w:r>
          </w:p>
          <w:p w14:paraId="108D75D5" w14:textId="41678B1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9 to -0.6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DEE309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7A39BA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0</w:t>
            </w:r>
          </w:p>
          <w:p w14:paraId="55C9E964" w14:textId="026616E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2 to -1.4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0B7C7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E704E6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</w:p>
          <w:p w14:paraId="59B1D018" w14:textId="00D3156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-0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8908C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D593A3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  <w:p w14:paraId="45228EE3" w14:textId="3CD7624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 to 0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D0771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64</w:t>
            </w:r>
          </w:p>
        </w:tc>
      </w:tr>
      <w:tr w:rsidR="00363E3C" w:rsidRPr="00363E3C" w14:paraId="0D26D1A7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706E08A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484DC51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 Asia</w:t>
            </w:r>
          </w:p>
        </w:tc>
        <w:tc>
          <w:tcPr>
            <w:tcW w:w="0" w:type="auto"/>
            <w:noWrap/>
            <w:hideMark/>
          </w:tcPr>
          <w:p w14:paraId="27F66A7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6.70</w:t>
            </w:r>
          </w:p>
          <w:p w14:paraId="6A8F74B2" w14:textId="7BBC3D5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4.59 to 18.8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7CD35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F1425E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3</w:t>
            </w:r>
          </w:p>
          <w:p w14:paraId="7BC4820D" w14:textId="1689B0D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56 to -1.7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BE179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B53B35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1</w:t>
            </w:r>
          </w:p>
          <w:p w14:paraId="639B16C6" w14:textId="2AC98EC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6 to -1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FC5A8D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4125A6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2</w:t>
            </w:r>
          </w:p>
          <w:p w14:paraId="6CEBCE38" w14:textId="1328CAB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07 to -1.3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D53336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655F11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</w:t>
            </w:r>
          </w:p>
          <w:p w14:paraId="6BE8CAD1" w14:textId="77632C8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B9952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73032A8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1</w:t>
            </w:r>
          </w:p>
          <w:p w14:paraId="569CFD38" w14:textId="29CEE57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7 to 0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FAB42A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461715F9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2545B1E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DC7F57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ast Asia</w:t>
            </w:r>
          </w:p>
        </w:tc>
        <w:tc>
          <w:tcPr>
            <w:tcW w:w="0" w:type="auto"/>
            <w:noWrap/>
            <w:hideMark/>
          </w:tcPr>
          <w:p w14:paraId="2545A1E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89</w:t>
            </w:r>
          </w:p>
          <w:p w14:paraId="7B21AA2D" w14:textId="722A734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5 to 3.4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58A849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6BB1FF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9</w:t>
            </w:r>
          </w:p>
          <w:p w14:paraId="3E0DABFC" w14:textId="2A7BC20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0 to 0.4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D8BCA8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81D84B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66E63B31" w14:textId="1C858D9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 to -0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979BAF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1A88C1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1</w:t>
            </w:r>
          </w:p>
          <w:p w14:paraId="3E0577DB" w14:textId="559828A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2 to -0.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D3F14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6638B3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</w:t>
            </w:r>
          </w:p>
          <w:p w14:paraId="47DB75F9" w14:textId="5E82A78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5 to -0.1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49BB2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EF2B56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2C9EB8DE" w14:textId="25FC056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-0.1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026D85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4288839E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7EB2C28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ADDA36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income Asia Pacific</w:t>
            </w:r>
          </w:p>
        </w:tc>
        <w:tc>
          <w:tcPr>
            <w:tcW w:w="0" w:type="auto"/>
            <w:noWrap/>
            <w:hideMark/>
          </w:tcPr>
          <w:p w14:paraId="4E5C924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64</w:t>
            </w:r>
          </w:p>
          <w:p w14:paraId="13D2E26B" w14:textId="23E6823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18 to 4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44CC3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8BD1EA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7</w:t>
            </w:r>
          </w:p>
          <w:p w14:paraId="165BD777" w14:textId="43964D6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 to -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65B68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2304BE7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0</w:t>
            </w:r>
          </w:p>
          <w:p w14:paraId="4517A7F7" w14:textId="12A9C0F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5 to 0.4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93898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16035D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3</w:t>
            </w:r>
          </w:p>
          <w:p w14:paraId="32107908" w14:textId="0D5D70C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8 to -0.6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FFF21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A34B46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6</w:t>
            </w:r>
          </w:p>
          <w:p w14:paraId="41F70916" w14:textId="4A15C39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-0.1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D247BB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B391EE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6</w:t>
            </w:r>
          </w:p>
          <w:p w14:paraId="3BAA01F4" w14:textId="63CF282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3 to -0.8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419C08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6E5EDDA4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A2E162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51469C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Europe</w:t>
            </w:r>
          </w:p>
        </w:tc>
        <w:tc>
          <w:tcPr>
            <w:tcW w:w="0" w:type="auto"/>
            <w:noWrap/>
            <w:hideMark/>
          </w:tcPr>
          <w:p w14:paraId="3C705E7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90</w:t>
            </w:r>
          </w:p>
          <w:p w14:paraId="1B2BA794" w14:textId="5C6F7C0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24 to 2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4C8A4E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722FFA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6</w:t>
            </w:r>
          </w:p>
          <w:p w14:paraId="506AADA5" w14:textId="74A5BB6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7 to -1.5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79485A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A06B6E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</w:t>
            </w:r>
          </w:p>
          <w:p w14:paraId="07D85B65" w14:textId="0B879B5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 to -0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236F19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809013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0</w:t>
            </w:r>
          </w:p>
          <w:p w14:paraId="60DF9ED3" w14:textId="2C332C6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3 to -0.8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DDCE47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BDF644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</w:p>
          <w:p w14:paraId="1E364F1A" w14:textId="57D3AC1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4 to -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855B3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434D818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  <w:p w14:paraId="2B08D406" w14:textId="00E5357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 to 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BAC6D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6</w:t>
            </w:r>
          </w:p>
        </w:tc>
      </w:tr>
      <w:tr w:rsidR="00363E3C" w:rsidRPr="00363E3C" w14:paraId="23AA3D03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869DF7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0AF31C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14:paraId="1F7F17E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7.76</w:t>
            </w:r>
          </w:p>
          <w:p w14:paraId="7C1451D6" w14:textId="59D929B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71 to 8.8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947CB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1D2BCB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1</w:t>
            </w:r>
          </w:p>
          <w:p w14:paraId="05809F8B" w14:textId="5AA7DE7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3 to 0.6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755A0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5FF6B4C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9</w:t>
            </w:r>
          </w:p>
          <w:p w14:paraId="5B0BCA22" w14:textId="264EA2D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8 to 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56636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3CAAD20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79</w:t>
            </w:r>
          </w:p>
          <w:p w14:paraId="03303339" w14:textId="23A542B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2 to -0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B29CC3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271D5D5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3D8CA198" w14:textId="17DCACD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0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200A9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13E8D03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  <w:p w14:paraId="034298C0" w14:textId="3DC7408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 to 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EAAE1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04</w:t>
            </w:r>
          </w:p>
        </w:tc>
      </w:tr>
      <w:tr w:rsidR="00363E3C" w:rsidRPr="00363E3C" w14:paraId="17244DA8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4F3518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58AFBF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14:paraId="4B8497C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3.79</w:t>
            </w:r>
          </w:p>
          <w:p w14:paraId="0FF1D3E2" w14:textId="615438B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50 to -3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5A36B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C30F52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2</w:t>
            </w:r>
          </w:p>
          <w:p w14:paraId="5EF17AAB" w14:textId="421DCAB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58 to -1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0FBE5C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966D4E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93</w:t>
            </w:r>
          </w:p>
          <w:p w14:paraId="0AAC216D" w14:textId="6EF4A77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7 to 1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8B036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96E138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  <w:p w14:paraId="580D5D3B" w14:textId="32C8B4F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 to 0.1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BE74B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85</w:t>
            </w:r>
          </w:p>
        </w:tc>
        <w:tc>
          <w:tcPr>
            <w:tcW w:w="0" w:type="auto"/>
            <w:noWrap/>
            <w:hideMark/>
          </w:tcPr>
          <w:p w14:paraId="143BCD6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</w:p>
          <w:p w14:paraId="0C90EAAD" w14:textId="4DF45B7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-0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879F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078926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</w:p>
          <w:p w14:paraId="240F1FF7" w14:textId="250BB03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9 to -0.2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34A0A8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CBA891E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66C3D2E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17F2D4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rn Latin America</w:t>
            </w:r>
          </w:p>
        </w:tc>
        <w:tc>
          <w:tcPr>
            <w:tcW w:w="0" w:type="auto"/>
            <w:noWrap/>
            <w:hideMark/>
          </w:tcPr>
          <w:p w14:paraId="0E4C3CD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26</w:t>
            </w:r>
          </w:p>
          <w:p w14:paraId="06F8E792" w14:textId="77D5C2A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50 to 4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D8794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2A598E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5</w:t>
            </w:r>
          </w:p>
          <w:p w14:paraId="2CB232DD" w14:textId="26FC135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2 to 0.6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5606B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32</w:t>
            </w:r>
          </w:p>
        </w:tc>
        <w:tc>
          <w:tcPr>
            <w:tcW w:w="0" w:type="auto"/>
            <w:noWrap/>
            <w:hideMark/>
          </w:tcPr>
          <w:p w14:paraId="3BDB12E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</w:t>
            </w:r>
          </w:p>
          <w:p w14:paraId="3E4D5691" w14:textId="357894E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6 to 0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FEC90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29102AE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</w:t>
            </w:r>
          </w:p>
          <w:p w14:paraId="4471D40D" w14:textId="68D633D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2 to -0.3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DE0C26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ECB693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6</w:t>
            </w:r>
          </w:p>
          <w:p w14:paraId="128EAE6E" w14:textId="19F41C8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-0.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6C6709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6746EC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</w:t>
            </w:r>
          </w:p>
          <w:p w14:paraId="05DA9818" w14:textId="3EFEC3A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 to -0.1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09838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16A14B01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5B2B0EC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DE1C733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High-income North America</w:t>
            </w:r>
          </w:p>
        </w:tc>
        <w:tc>
          <w:tcPr>
            <w:tcW w:w="0" w:type="auto"/>
            <w:noWrap/>
            <w:hideMark/>
          </w:tcPr>
          <w:p w14:paraId="4D0951C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17</w:t>
            </w:r>
          </w:p>
          <w:p w14:paraId="79A3B522" w14:textId="1090BB2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4.79 to -3.5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868CFB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85F146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81</w:t>
            </w:r>
          </w:p>
          <w:p w14:paraId="07F65F34" w14:textId="0BBE281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5 to -0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1AF03B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391AD46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8</w:t>
            </w:r>
          </w:p>
          <w:p w14:paraId="022D60D1" w14:textId="6553140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9 to -0.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1E7D84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9BA9AC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50</w:t>
            </w:r>
          </w:p>
          <w:p w14:paraId="566168B9" w14:textId="523621A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3 to -1.3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FB69E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1AF947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6</w:t>
            </w:r>
          </w:p>
          <w:p w14:paraId="5519D36C" w14:textId="3396143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 to -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D0CBA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C142F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6</w:t>
            </w:r>
          </w:p>
          <w:p w14:paraId="17216AFC" w14:textId="683F346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54 to -0.3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120A8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657C73B0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4C7182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4F6E2F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ndean Latin America</w:t>
            </w:r>
          </w:p>
        </w:tc>
        <w:tc>
          <w:tcPr>
            <w:tcW w:w="0" w:type="auto"/>
            <w:noWrap/>
            <w:hideMark/>
          </w:tcPr>
          <w:p w14:paraId="410151E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4.13</w:t>
            </w:r>
          </w:p>
          <w:p w14:paraId="2E6D0FAB" w14:textId="7FA881E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51 to 4.7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FEDDF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C31FC4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49</w:t>
            </w:r>
          </w:p>
          <w:p w14:paraId="549684E7" w14:textId="4F95289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72 to -2.2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D757DE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DE9D02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  <w:p w14:paraId="0F6B63DB" w14:textId="0A21D31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 to 0.3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E27BB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49</w:t>
            </w:r>
          </w:p>
        </w:tc>
        <w:tc>
          <w:tcPr>
            <w:tcW w:w="0" w:type="auto"/>
            <w:noWrap/>
            <w:hideMark/>
          </w:tcPr>
          <w:p w14:paraId="19B4921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8</w:t>
            </w:r>
          </w:p>
          <w:p w14:paraId="7CB1B775" w14:textId="1F8A551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7 to -0.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D7ED6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17E161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</w:p>
          <w:p w14:paraId="1EBA6F0B" w14:textId="2BAE1CF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1 to -0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42B37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DA86CB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</w:t>
            </w:r>
          </w:p>
          <w:p w14:paraId="26EAC39A" w14:textId="75CB003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1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5EC4C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</w:tr>
      <w:tr w:rsidR="00363E3C" w:rsidRPr="00363E3C" w14:paraId="16117FD6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726F1B8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B7FD5C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Latin America</w:t>
            </w:r>
          </w:p>
        </w:tc>
        <w:tc>
          <w:tcPr>
            <w:tcW w:w="0" w:type="auto"/>
            <w:noWrap/>
            <w:hideMark/>
          </w:tcPr>
          <w:p w14:paraId="671A8B8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56</w:t>
            </w:r>
          </w:p>
          <w:p w14:paraId="6239BF29" w14:textId="06B58FC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12 to 2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676FB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EC868F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  <w:p w14:paraId="0736C2CA" w14:textId="3769DF5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9 to 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DB6F0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163B381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2F3F9A31" w14:textId="4004491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0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0B0F2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08</w:t>
            </w:r>
          </w:p>
        </w:tc>
        <w:tc>
          <w:tcPr>
            <w:tcW w:w="0" w:type="auto"/>
            <w:noWrap/>
            <w:hideMark/>
          </w:tcPr>
          <w:p w14:paraId="088EF6F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1</w:t>
            </w:r>
          </w:p>
          <w:p w14:paraId="61525F8E" w14:textId="1E593B2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0 to -0.2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28B07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4E1EFB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  <w:p w14:paraId="24078673" w14:textId="45F209F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0 to -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FBDB7D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92EC34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</w:p>
          <w:p w14:paraId="3C430A60" w14:textId="11EA694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 to -0.1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F1D91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757461B9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3861EDD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FEE145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Tropical Latin America</w:t>
            </w:r>
          </w:p>
        </w:tc>
        <w:tc>
          <w:tcPr>
            <w:tcW w:w="0" w:type="auto"/>
            <w:noWrap/>
            <w:hideMark/>
          </w:tcPr>
          <w:p w14:paraId="5F84FFB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11</w:t>
            </w:r>
          </w:p>
          <w:p w14:paraId="0B8E3EA5" w14:textId="4DDF91A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64 to 1.5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B0603E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B3DA87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  <w:p w14:paraId="60D08517" w14:textId="5326769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 to 0.3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A8EAAF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9</w:t>
            </w:r>
          </w:p>
        </w:tc>
        <w:tc>
          <w:tcPr>
            <w:tcW w:w="0" w:type="auto"/>
            <w:noWrap/>
            <w:hideMark/>
          </w:tcPr>
          <w:p w14:paraId="2BC8707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85</w:t>
            </w:r>
          </w:p>
          <w:p w14:paraId="0E42410B" w14:textId="23E248A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67 to 2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C5FF0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D8BD66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20</w:t>
            </w:r>
          </w:p>
          <w:p w14:paraId="2CD502E3" w14:textId="37B6F16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.01 to 1.3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2DC8E6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FD0E24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  <w:p w14:paraId="62504B14" w14:textId="4963BE5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8 to -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D5D1E8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F6BBAD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  <w:p w14:paraId="3869E15D" w14:textId="767F1CD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7 to -0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F773F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5C893EC3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CD5DA3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3221C8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entral Sub-Saharan Africa</w:t>
            </w:r>
          </w:p>
        </w:tc>
        <w:tc>
          <w:tcPr>
            <w:tcW w:w="0" w:type="auto"/>
            <w:noWrap/>
            <w:hideMark/>
          </w:tcPr>
          <w:p w14:paraId="53F37B7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4</w:t>
            </w:r>
          </w:p>
          <w:p w14:paraId="4EACE34C" w14:textId="4C44E0A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1 to -0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98B14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764067B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5</w:t>
            </w:r>
          </w:p>
          <w:p w14:paraId="51D6CDE2" w14:textId="63655BE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19 to -1.7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A53B0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20F52E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9</w:t>
            </w:r>
          </w:p>
          <w:p w14:paraId="35D76DC4" w14:textId="247D2BC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21 to -0.9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9ABE5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061C92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9</w:t>
            </w:r>
          </w:p>
          <w:p w14:paraId="5F84C3AE" w14:textId="0EEA88F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0 to -1.0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53CD4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42C16F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40F6887D" w14:textId="15CE88F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0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DEF4A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C6C33F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1</w:t>
            </w:r>
          </w:p>
          <w:p w14:paraId="205BD7CD" w14:textId="0D80A52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 to 0.0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728AF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08</w:t>
            </w:r>
          </w:p>
        </w:tc>
      </w:tr>
      <w:tr w:rsidR="00363E3C" w:rsidRPr="00363E3C" w14:paraId="0B9FAB8E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839A14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75EDAE0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Eastern Sub-Saharan Africa</w:t>
            </w:r>
          </w:p>
        </w:tc>
        <w:tc>
          <w:tcPr>
            <w:tcW w:w="0" w:type="auto"/>
            <w:noWrap/>
            <w:hideMark/>
          </w:tcPr>
          <w:p w14:paraId="57329E3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64</w:t>
            </w:r>
          </w:p>
          <w:p w14:paraId="3A3974EB" w14:textId="3D81E8C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40 to -0.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472E5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5B8007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8</w:t>
            </w:r>
          </w:p>
          <w:p w14:paraId="4AC8B630" w14:textId="2157BDD8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42 to -2.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102245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6060F1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8</w:t>
            </w:r>
          </w:p>
          <w:p w14:paraId="1A38A301" w14:textId="24BBCDF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3 to -1.7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D213D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109FDA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0</w:t>
            </w:r>
          </w:p>
          <w:p w14:paraId="5B4FD49A" w14:textId="693BFA7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6 to -1.8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9C0C5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EE1244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</w:t>
            </w:r>
          </w:p>
          <w:p w14:paraId="1D910FEA" w14:textId="7EF87E8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0 to -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1C35F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E3A798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  <w:p w14:paraId="124FE44F" w14:textId="7AF1F01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4 to 0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DF6636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</w:p>
        </w:tc>
      </w:tr>
      <w:tr w:rsidR="00363E3C" w:rsidRPr="00363E3C" w14:paraId="3AA4302A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078528A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A76304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Southern Sub-Saharan Africa</w:t>
            </w:r>
          </w:p>
        </w:tc>
        <w:tc>
          <w:tcPr>
            <w:tcW w:w="0" w:type="auto"/>
            <w:noWrap/>
            <w:hideMark/>
          </w:tcPr>
          <w:p w14:paraId="1059A8E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3.44</w:t>
            </w:r>
          </w:p>
          <w:p w14:paraId="43267C1E" w14:textId="2A57DD0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2.19 to 4.7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74557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00F4ED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2</w:t>
            </w:r>
          </w:p>
          <w:p w14:paraId="27FF12B7" w14:textId="6858BE4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5 to -1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F7DCC9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C2FC9FA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23</w:t>
            </w:r>
          </w:p>
          <w:p w14:paraId="181DF1EE" w14:textId="3FAB476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65 to -1.8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FD6F8B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619848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7</w:t>
            </w:r>
          </w:p>
          <w:p w14:paraId="0510B311" w14:textId="307B302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86 to -1.8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B24F3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E863BD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3</w:t>
            </w:r>
          </w:p>
          <w:p w14:paraId="0F94F79A" w14:textId="36F1D79F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04 to -0.2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0EB788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B25C32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0</w:t>
            </w:r>
          </w:p>
          <w:p w14:paraId="447BCBFA" w14:textId="021AB51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4 to 0.2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4D161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77711075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7D8835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5833706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Western Sub-Saharan Africa</w:t>
            </w:r>
          </w:p>
        </w:tc>
        <w:tc>
          <w:tcPr>
            <w:tcW w:w="0" w:type="auto"/>
            <w:noWrap/>
            <w:hideMark/>
          </w:tcPr>
          <w:p w14:paraId="2BB7241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89</w:t>
            </w:r>
          </w:p>
          <w:p w14:paraId="486C0A6A" w14:textId="2ABD35E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5 to 1.8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3D86D0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29B5AD9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9</w:t>
            </w:r>
          </w:p>
          <w:p w14:paraId="50DBB4A8" w14:textId="5A55ADD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27 to -1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AE687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56F35F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27</w:t>
            </w:r>
          </w:p>
          <w:p w14:paraId="18EAC2D3" w14:textId="62A2A45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35 to -1.1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40DC77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FBDFB7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0</w:t>
            </w:r>
          </w:p>
          <w:p w14:paraId="30568378" w14:textId="396367C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83 to -1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FE5BF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ABC45F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6</w:t>
            </w:r>
          </w:p>
          <w:p w14:paraId="161A57F4" w14:textId="3BBB62B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3 to 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BACDF3C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552F8169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  <w:p w14:paraId="01FCBA62" w14:textId="60870CE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7 to 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86F88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18</w:t>
            </w:r>
          </w:p>
        </w:tc>
      </w:tr>
      <w:tr w:rsidR="00363E3C" w:rsidRPr="00363E3C" w14:paraId="454A3B77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7913EE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2A2815F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North Africa and Middle East</w:t>
            </w:r>
          </w:p>
        </w:tc>
        <w:tc>
          <w:tcPr>
            <w:tcW w:w="0" w:type="auto"/>
            <w:noWrap/>
            <w:hideMark/>
          </w:tcPr>
          <w:p w14:paraId="35F2013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93</w:t>
            </w:r>
          </w:p>
          <w:p w14:paraId="5EE06978" w14:textId="1DF6010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6.47 to 7.4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23B034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4BEBD5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72</w:t>
            </w:r>
          </w:p>
          <w:p w14:paraId="0CF976BD" w14:textId="57E13A8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3 to -1.5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4CF02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5ECB2F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  <w:p w14:paraId="77A4CFB1" w14:textId="4B43ABC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9 to -0.1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C0B1D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956276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34</w:t>
            </w:r>
          </w:p>
          <w:p w14:paraId="637428CD" w14:textId="07B628F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6 to -0.2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A4E1F2E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9318DE2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220F1855" w14:textId="3AD0D47C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47 to 0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2528A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28</w:t>
            </w:r>
          </w:p>
        </w:tc>
        <w:tc>
          <w:tcPr>
            <w:tcW w:w="0" w:type="auto"/>
            <w:noWrap/>
            <w:hideMark/>
          </w:tcPr>
          <w:p w14:paraId="49CAEF4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  <w:p w14:paraId="04957C38" w14:textId="2479D66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-0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CB12E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1B107931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4BD830E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3FD7E9C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Caribbean</w:t>
            </w:r>
          </w:p>
        </w:tc>
        <w:tc>
          <w:tcPr>
            <w:tcW w:w="0" w:type="auto"/>
            <w:noWrap/>
            <w:hideMark/>
          </w:tcPr>
          <w:p w14:paraId="67B811AC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4</w:t>
            </w:r>
          </w:p>
          <w:p w14:paraId="592F4590" w14:textId="480DAEE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3 to -0.5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58C84DA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D8887AD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5</w:t>
            </w:r>
          </w:p>
          <w:p w14:paraId="7AD14302" w14:textId="00BC7166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32 to 1.1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049D2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02AE72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55</w:t>
            </w:r>
          </w:p>
          <w:p w14:paraId="510EFED9" w14:textId="204E9E7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20 to 0.8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7539E7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9689B87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  <w:p w14:paraId="6DF296E3" w14:textId="59287F9E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 to 0.7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937F0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68B0AE04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</w:t>
            </w:r>
          </w:p>
          <w:p w14:paraId="4B7BD248" w14:textId="0B136D6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8 to 0.0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3EDF3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55237028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</w:p>
          <w:p w14:paraId="4F06DAC9" w14:textId="12B3BC7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5 to -0.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50430A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363E3C" w:rsidRPr="00363E3C" w14:paraId="32C3CFEF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62061182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1DDA97B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Oceania</w:t>
            </w:r>
          </w:p>
        </w:tc>
        <w:tc>
          <w:tcPr>
            <w:tcW w:w="0" w:type="auto"/>
            <w:noWrap/>
            <w:hideMark/>
          </w:tcPr>
          <w:p w14:paraId="6665D76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10.23</w:t>
            </w:r>
          </w:p>
          <w:p w14:paraId="65FB5278" w14:textId="1107B0F1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8.20 to 12.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97C39F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6DC0A1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5A389888" w14:textId="1530CD9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26 to 0.3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40774B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707</w:t>
            </w:r>
          </w:p>
        </w:tc>
        <w:tc>
          <w:tcPr>
            <w:tcW w:w="0" w:type="auto"/>
            <w:noWrap/>
            <w:hideMark/>
          </w:tcPr>
          <w:p w14:paraId="15F04A5F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43</w:t>
            </w:r>
          </w:p>
          <w:p w14:paraId="6C2D4293" w14:textId="48F5FBF2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57 to -1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F5FE270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0ABFB5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8</w:t>
            </w:r>
          </w:p>
          <w:p w14:paraId="3C7E9EDB" w14:textId="6CD7AFC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6 to -0.8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0A10BE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723A2A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1D53712B" w14:textId="079640FA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9 to 0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2951F1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461</w:t>
            </w:r>
          </w:p>
        </w:tc>
        <w:tc>
          <w:tcPr>
            <w:tcW w:w="0" w:type="auto"/>
            <w:noWrap/>
            <w:hideMark/>
          </w:tcPr>
          <w:p w14:paraId="460C629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  <w:p w14:paraId="3D3963CA" w14:textId="132FBB7B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1 to 0.2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DB6230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</w:tr>
      <w:tr w:rsidR="00363E3C" w:rsidRPr="00363E3C" w14:paraId="075B3362" w14:textId="77777777" w:rsidTr="00363E3C">
        <w:trPr>
          <w:trHeight w:val="260"/>
        </w:trPr>
        <w:tc>
          <w:tcPr>
            <w:tcW w:w="0" w:type="auto"/>
            <w:vMerge/>
            <w:hideMark/>
          </w:tcPr>
          <w:p w14:paraId="1D0CC564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14:paraId="0DFD3E5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Australasia</w:t>
            </w:r>
          </w:p>
        </w:tc>
        <w:tc>
          <w:tcPr>
            <w:tcW w:w="0" w:type="auto"/>
            <w:noWrap/>
            <w:hideMark/>
          </w:tcPr>
          <w:p w14:paraId="59B9E4BB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17</w:t>
            </w:r>
          </w:p>
          <w:p w14:paraId="474D14C7" w14:textId="66590AAD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69 to 0.3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322DE39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5625E273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1.96</w:t>
            </w:r>
          </w:p>
          <w:p w14:paraId="1BB418EF" w14:textId="4D135E40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2.34 to -1.5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72D55C6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9CFB671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  <w:p w14:paraId="51407BAC" w14:textId="37C39F93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03 to 0.1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1D5612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6DD85755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3</w:t>
            </w:r>
          </w:p>
          <w:p w14:paraId="61FD160B" w14:textId="760C5F44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68 to -0.5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5438E05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1566C70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</w:p>
          <w:p w14:paraId="4BAC307B" w14:textId="1719D715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19 to -0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7CCB048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491E1EE" w14:textId="77777777" w:rsid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3</w:t>
            </w:r>
          </w:p>
          <w:p w14:paraId="72938C93" w14:textId="6B5DD259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-0.99 to -0.8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184DC1D" w14:textId="77777777" w:rsidR="00363E3C" w:rsidRPr="00363E3C" w:rsidRDefault="00363E3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63E3C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</w:tbl>
    <w:p w14:paraId="409F0047" w14:textId="517797F9" w:rsidR="00D52237" w:rsidRPr="00B4517E" w:rsidRDefault="00B4517E">
      <w:pPr>
        <w:rPr>
          <w:rFonts w:ascii="Times New Roman" w:hAnsi="Times New Roman" w:cs="Times New Roman"/>
        </w:rPr>
      </w:pPr>
      <w:r w:rsidRPr="00AF38CA">
        <w:rPr>
          <w:rFonts w:ascii="Times New Roman" w:hAnsi="Times New Roman" w:cs="Times New Roman"/>
          <w:b/>
          <w:bCs/>
        </w:rPr>
        <w:t>Abbreviations:</w:t>
      </w:r>
      <w:r w:rsidRPr="00B451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APC, </w:t>
      </w:r>
      <w:r w:rsidRPr="00B4517E">
        <w:rPr>
          <w:rFonts w:ascii="Times New Roman" w:hAnsi="Times New Roman" w:cs="Times New Roman"/>
        </w:rPr>
        <w:t>average annual percent change</w:t>
      </w:r>
      <w:r>
        <w:rPr>
          <w:rFonts w:ascii="Times New Roman" w:hAnsi="Times New Roman" w:cs="Times New Roman" w:hint="eastAsia"/>
        </w:rPr>
        <w:t xml:space="preserve">; </w:t>
      </w:r>
      <w:r w:rsidRPr="00B4517E">
        <w:rPr>
          <w:rFonts w:ascii="Times New Roman" w:hAnsi="Times New Roman" w:cs="Times New Roman"/>
        </w:rPr>
        <w:t>CI, confidence interval; NA, not available</w:t>
      </w:r>
      <w:r w:rsidR="002F5B81">
        <w:rPr>
          <w:rFonts w:ascii="Times New Roman" w:hAnsi="Times New Roman" w:cs="Times New Roman" w:hint="eastAsia"/>
        </w:rPr>
        <w:t>.</w:t>
      </w:r>
    </w:p>
    <w:sectPr w:rsidR="00D52237" w:rsidRPr="00B4517E" w:rsidSect="00363E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CCBFB4" w14:textId="77777777" w:rsidR="00BE1EDD" w:rsidRDefault="00BE1EDD" w:rsidP="00363E3C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039E6EF" w14:textId="77777777" w:rsidR="00BE1EDD" w:rsidRDefault="00BE1EDD" w:rsidP="00363E3C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A74340" w14:textId="77777777" w:rsidR="00BE1EDD" w:rsidRDefault="00BE1EDD" w:rsidP="00363E3C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02FBA9B4" w14:textId="77777777" w:rsidR="00BE1EDD" w:rsidRDefault="00BE1EDD" w:rsidP="00363E3C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0C97"/>
    <w:rsid w:val="002F5B81"/>
    <w:rsid w:val="0031209A"/>
    <w:rsid w:val="00363E3C"/>
    <w:rsid w:val="0071769A"/>
    <w:rsid w:val="0080108A"/>
    <w:rsid w:val="00817724"/>
    <w:rsid w:val="0099472C"/>
    <w:rsid w:val="00A00FBE"/>
    <w:rsid w:val="00A270A1"/>
    <w:rsid w:val="00A31B71"/>
    <w:rsid w:val="00AF38CA"/>
    <w:rsid w:val="00B4517E"/>
    <w:rsid w:val="00B94B5E"/>
    <w:rsid w:val="00BE1EDD"/>
    <w:rsid w:val="00D517BD"/>
    <w:rsid w:val="00D52237"/>
    <w:rsid w:val="00DA0C97"/>
    <w:rsid w:val="00ED6FEF"/>
    <w:rsid w:val="00EF368A"/>
    <w:rsid w:val="00F44EF1"/>
    <w:rsid w:val="00F7002F"/>
    <w:rsid w:val="00FB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C2AAC"/>
  <w15:chartTrackingRefBased/>
  <w15:docId w15:val="{85951A9E-07FA-43EC-8EEA-6B8570685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E3C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E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E3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E3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63E3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63E3C"/>
    <w:rPr>
      <w:color w:val="954F72"/>
      <w:u w:val="single"/>
    </w:rPr>
  </w:style>
  <w:style w:type="paragraph" w:customStyle="1" w:styleId="msonormal0">
    <w:name w:val="msonormal"/>
    <w:basedOn w:val="a"/>
    <w:rsid w:val="00363E3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63E3C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63E3C"/>
    <w:pPr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63E3C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63E3C"/>
    <w:pPr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63E3C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9">
    <w:name w:val="xl69"/>
    <w:basedOn w:val="a"/>
    <w:rsid w:val="00363E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9">
    <w:name w:val="Table Grid"/>
    <w:basedOn w:val="a1"/>
    <w:uiPriority w:val="39"/>
    <w:rsid w:val="00363E3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66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972</Words>
  <Characters>16943</Characters>
  <Application>Microsoft Office Word</Application>
  <DocSecurity>0</DocSecurity>
  <Lines>141</Lines>
  <Paragraphs>39</Paragraphs>
  <ScaleCrop>false</ScaleCrop>
  <Company/>
  <LinksUpToDate>false</LinksUpToDate>
  <CharactersWithSpaces>19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zhang</dc:creator>
  <cp:keywords/>
  <dc:description/>
  <cp:lastModifiedBy>xiaoyu zhang</cp:lastModifiedBy>
  <cp:revision>10</cp:revision>
  <dcterms:created xsi:type="dcterms:W3CDTF">2024-06-23T20:42:00Z</dcterms:created>
  <dcterms:modified xsi:type="dcterms:W3CDTF">2024-07-18T06:04:00Z</dcterms:modified>
</cp:coreProperties>
</file>